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F2DCD" w14:textId="3778574C" w:rsidR="00E80225" w:rsidRPr="00E80225" w:rsidRDefault="00E80225" w:rsidP="00E80225">
      <w:pPr>
        <w:spacing w:after="0" w:line="300" w:lineRule="auto"/>
        <w:ind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 w:rsidRPr="00E8022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Dear</w:t>
      </w:r>
      <w:r w:rsidR="00605EE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nursing</w:t>
      </w:r>
      <w:r w:rsidRPr="00E8022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student,</w:t>
      </w:r>
    </w:p>
    <w:p w14:paraId="78FBBE6D" w14:textId="0AC677FB" w:rsidR="00AA3A76" w:rsidRDefault="00E80225" w:rsidP="00AA3A76">
      <w:pPr>
        <w:spacing w:after="0" w:line="300" w:lineRule="auto"/>
        <w:ind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his tool was developed </w:t>
      </w:r>
      <w:r w:rsidR="00AA3A76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o collect information </w:t>
      </w:r>
      <w:r w:rsidR="00AA3A76" w:rsidRPr="00AA3A76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for a </w:t>
      </w:r>
      <w:r w:rsidR="00AA3A76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study </w:t>
      </w:r>
      <w:r w:rsidR="0046560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im</w:t>
      </w:r>
      <w:r w:rsidR="001C296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ing</w:t>
      </w:r>
      <w:r w:rsidR="0046560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o</w:t>
      </w:r>
      <w:r w:rsidR="00AA3A76" w:rsidRPr="00AA3A76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AA3A76" w:rsidRPr="00AA3A7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bidi="fa-IR"/>
        </w:rPr>
        <w:t>compare the effects of problem- and task-based learning on nursing students’ knowledge and clinical decision-making regarding application of transfusion medicine in pediatric nursing</w:t>
      </w:r>
      <w:r w:rsidR="00AA3A76" w:rsidRPr="00AA3A76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</w:p>
    <w:p w14:paraId="7C4B0A75" w14:textId="77777777" w:rsidR="0046560F" w:rsidRDefault="0046560F" w:rsidP="00AA3A76">
      <w:pPr>
        <w:spacing w:after="0" w:line="300" w:lineRule="auto"/>
        <w:ind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</w:p>
    <w:p w14:paraId="169C557E" w14:textId="01F08012" w:rsidR="0046560F" w:rsidRDefault="0046560F" w:rsidP="00AA3A76">
      <w:pPr>
        <w:spacing w:after="0" w:line="300" w:lineRule="auto"/>
        <w:ind w:firstLine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he tool </w:t>
      </w:r>
      <w:r w:rsidR="001C296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onsist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of three parts, as follows:</w:t>
      </w:r>
    </w:p>
    <w:p w14:paraId="1EE78C54" w14:textId="0E4E1EE9" w:rsidR="0046560F" w:rsidRPr="0046560F" w:rsidRDefault="0046560F" w:rsidP="0046560F">
      <w:pPr>
        <w:pStyle w:val="ListParagraph"/>
        <w:numPr>
          <w:ilvl w:val="0"/>
          <w:numId w:val="17"/>
        </w:num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 w:rsidRPr="0046560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Demographics</w:t>
      </w:r>
    </w:p>
    <w:p w14:paraId="30036BDF" w14:textId="2CE4334E" w:rsidR="0046560F" w:rsidRDefault="0046560F" w:rsidP="0046560F">
      <w:pPr>
        <w:pStyle w:val="ListParagraph"/>
        <w:numPr>
          <w:ilvl w:val="0"/>
          <w:numId w:val="17"/>
        </w:num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Knowledge</w:t>
      </w:r>
    </w:p>
    <w:p w14:paraId="2EF067CF" w14:textId="12E02DA2" w:rsidR="0046560F" w:rsidRPr="0046560F" w:rsidRDefault="0046560F" w:rsidP="0046560F">
      <w:pPr>
        <w:pStyle w:val="ListParagraph"/>
        <w:numPr>
          <w:ilvl w:val="0"/>
          <w:numId w:val="17"/>
        </w:num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Clinical </w:t>
      </w:r>
      <w:r w:rsidR="001C296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Decis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-</w:t>
      </w:r>
      <w:r w:rsidR="001C296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Making</w:t>
      </w:r>
    </w:p>
    <w:p w14:paraId="6FFE00DB" w14:textId="77777777" w:rsidR="003215BE" w:rsidRPr="00257F92" w:rsidRDefault="003215BE" w:rsidP="003215BE">
      <w:pPr>
        <w:pBdr>
          <w:bottom w:val="single" w:sz="6" w:space="1" w:color="auto"/>
        </w:pBdr>
        <w:bidi/>
        <w:spacing w:after="0" w:line="300" w:lineRule="auto"/>
        <w:rPr>
          <w:rFonts w:cs="B Mitra"/>
          <w:color w:val="000000" w:themeColor="text1"/>
          <w:sz w:val="6"/>
          <w:szCs w:val="6"/>
          <w:lang w:bidi="fa-IR"/>
        </w:rPr>
      </w:pPr>
    </w:p>
    <w:p w14:paraId="3B3FB659" w14:textId="77777777" w:rsidR="00DA3F3F" w:rsidRDefault="00DA3F3F" w:rsidP="00DA3F3F">
      <w:pPr>
        <w:pStyle w:val="ListParagraph"/>
        <w:spacing w:after="0" w:line="300" w:lineRule="auto"/>
        <w:ind w:left="644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</w:pPr>
    </w:p>
    <w:p w14:paraId="56D0680D" w14:textId="24CBD88F" w:rsidR="0046560F" w:rsidRPr="001C296F" w:rsidRDefault="0046560F" w:rsidP="0046560F">
      <w:pPr>
        <w:pStyle w:val="ListParagraph"/>
        <w:numPr>
          <w:ilvl w:val="0"/>
          <w:numId w:val="19"/>
        </w:numPr>
        <w:spacing w:after="0" w:line="30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bidi="fa-IR"/>
        </w:rPr>
      </w:pPr>
      <w:r w:rsidRPr="001C296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bidi="fa-IR"/>
        </w:rPr>
        <w:t>Demographics</w:t>
      </w:r>
    </w:p>
    <w:p w14:paraId="6344789E" w14:textId="0C386030" w:rsidR="0046560F" w:rsidRDefault="0046560F" w:rsidP="0046560F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1. </w:t>
      </w:r>
      <w:r w:rsidRPr="004656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>Age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……………… (in years)</w:t>
      </w:r>
    </w:p>
    <w:p w14:paraId="40A6F711" w14:textId="5D9609FB" w:rsidR="0046560F" w:rsidRDefault="0046560F" w:rsidP="0046560F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2. </w:t>
      </w:r>
      <w:r w:rsidRPr="004656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>Gender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           fema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sym w:font="Wingdings 2" w:char="F02A"/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           ma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sym w:font="Wingdings 2" w:char="F02A"/>
      </w:r>
    </w:p>
    <w:p w14:paraId="10A791B2" w14:textId="7563F00E" w:rsidR="0046560F" w:rsidRDefault="0046560F" w:rsidP="0046560F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3.</w:t>
      </w:r>
      <w:r w:rsidRPr="0046560F">
        <w:t xml:space="preserve"> </w:t>
      </w:r>
      <w:r w:rsidRPr="004656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>Do you have work experience as a student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           Ye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sym w:font="Wingdings 2" w:char="F02A"/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           N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sym w:font="Wingdings 2" w:char="F02A"/>
      </w:r>
    </w:p>
    <w:p w14:paraId="6E065B62" w14:textId="79CCA4E2" w:rsidR="0046560F" w:rsidRDefault="0046560F" w:rsidP="0046560F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4. </w:t>
      </w:r>
      <w:r w:rsidRPr="004656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 xml:space="preserve">Have you ever </w:t>
      </w:r>
      <w:r w:rsidR="001C296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>administered</w:t>
      </w:r>
      <w:r w:rsidRPr="0046560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 xml:space="preserve"> blood products to a patient?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           Ye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sym w:font="Wingdings 2" w:char="F02A"/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           N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sym w:font="Wingdings 2" w:char="F02A"/>
      </w:r>
    </w:p>
    <w:p w14:paraId="4B919071" w14:textId="77777777" w:rsidR="00DA3F3F" w:rsidRDefault="00DA3F3F" w:rsidP="0046560F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rtl/>
          <w:lang w:bidi="fa-IR"/>
        </w:rPr>
      </w:pPr>
    </w:p>
    <w:p w14:paraId="00CBC005" w14:textId="2D02D9D4" w:rsidR="00DA3F3F" w:rsidRPr="001C296F" w:rsidRDefault="00DA3F3F" w:rsidP="00DA3F3F">
      <w:pPr>
        <w:pStyle w:val="ListParagraph"/>
        <w:numPr>
          <w:ilvl w:val="0"/>
          <w:numId w:val="19"/>
        </w:numPr>
        <w:spacing w:after="0" w:line="30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rtl/>
          <w:lang w:bidi="fa-IR"/>
        </w:rPr>
      </w:pPr>
      <w:r w:rsidRPr="001C296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bidi="fa-IR"/>
        </w:rPr>
        <w:t>Knowledge</w:t>
      </w:r>
    </w:p>
    <w:tbl>
      <w:tblPr>
        <w:tblpPr w:vertAnchor="text" w:horzAnchor="margin" w:tblpXSpec="center" w:tblpY="1"/>
        <w:tblW w:w="10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6521"/>
        <w:gridCol w:w="990"/>
        <w:gridCol w:w="991"/>
        <w:gridCol w:w="991"/>
      </w:tblGrid>
      <w:tr w:rsidR="00257F92" w:rsidRPr="00DA3F3F" w14:paraId="0ADA9A9F" w14:textId="77777777" w:rsidTr="00DA3F3F">
        <w:trPr>
          <w:trHeight w:val="567"/>
        </w:trPr>
        <w:tc>
          <w:tcPr>
            <w:tcW w:w="10057" w:type="dxa"/>
            <w:gridSpan w:val="5"/>
            <w:shd w:val="clear" w:color="auto" w:fill="D9D9D9" w:themeFill="background1" w:themeFillShade="D9"/>
            <w:vAlign w:val="center"/>
          </w:tcPr>
          <w:p w14:paraId="5D89CF17" w14:textId="0598E844" w:rsidR="000A0B89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blood storage</w:t>
            </w:r>
          </w:p>
        </w:tc>
      </w:tr>
      <w:tr w:rsidR="00257F92" w:rsidRPr="00DA3F3F" w14:paraId="75827FF0" w14:textId="77777777" w:rsidTr="00DA3F3F">
        <w:trPr>
          <w:trHeight w:val="567"/>
        </w:trPr>
        <w:tc>
          <w:tcPr>
            <w:tcW w:w="7085" w:type="dxa"/>
            <w:gridSpan w:val="2"/>
            <w:shd w:val="clear" w:color="auto" w:fill="F2F2F2" w:themeFill="background1" w:themeFillShade="F2"/>
            <w:vAlign w:val="center"/>
          </w:tcPr>
          <w:p w14:paraId="7F6A8380" w14:textId="0E1CDFD0" w:rsidR="000A0B89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items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443B91E" w14:textId="77819266" w:rsidR="000A0B89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tru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252171DE" w14:textId="226E8CDD" w:rsidR="000A0B89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fals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0F1A0D72" w14:textId="1E6683AC" w:rsidR="000A0B89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don’t know</w:t>
            </w:r>
          </w:p>
        </w:tc>
      </w:tr>
      <w:tr w:rsidR="00257F92" w:rsidRPr="00DA3F3F" w14:paraId="5A7381E1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2A731CDD" w14:textId="4E1A0BEB" w:rsidR="000A0B89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D271BBC" w14:textId="689293F9" w:rsidR="000A0B89" w:rsidRPr="00DA3F3F" w:rsidRDefault="00100F48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For the storage of whole blood and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packed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red blood cells, a temperature </w:t>
            </w:r>
            <w:r w:rsid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range of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1 to 6 degrees Celsius, and for</w:t>
            </w:r>
            <w:r w:rsidR="00BE27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heir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ransportation, a </w:t>
            </w:r>
            <w:r w:rsid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range 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of 1 to 10 degrees Celsius</w:t>
            </w:r>
            <w:r w:rsidR="001C296F"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="001C296F"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is </w:t>
            </w:r>
            <w:r w:rsidR="00BE279D"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uitable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5FBFC9" w14:textId="77777777" w:rsidR="000A0B89" w:rsidRPr="00DA3F3F" w:rsidRDefault="000A0B8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44D363E" w14:textId="77777777" w:rsidR="000A0B89" w:rsidRPr="00DA3F3F" w:rsidRDefault="000A0B8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126D984" w14:textId="77777777" w:rsidR="000A0B89" w:rsidRPr="00DA3F3F" w:rsidRDefault="000A0B8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257F92" w:rsidRPr="00DA3F3F" w14:paraId="7514A8ED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1C4A8848" w14:textId="5848227E" w:rsidR="00270799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25AE913" w14:textId="3C466C48" w:rsidR="00270799" w:rsidRPr="00DA3F3F" w:rsidRDefault="00100F48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he storage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duration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of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packed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red blood cells with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CPDA-1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anticoagu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lant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is 45 days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AC8394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9407A0B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996B118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257F92" w:rsidRPr="00DA3F3F" w14:paraId="3D4E3E91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34A189AE" w14:textId="626019BB" w:rsidR="00270799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42B9C2C" w14:textId="41F05F41" w:rsidR="00270799" w:rsidRPr="00DA3F3F" w:rsidRDefault="00100F48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latelets can be stored for</w:t>
            </w:r>
            <w:r w:rsid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up to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3 days at a temperature</w:t>
            </w:r>
            <w:r w:rsid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range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of 1 to 6 degrees Celsius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131429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EF92A01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7CD62A6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257F92" w:rsidRPr="00DA3F3F" w14:paraId="0C047395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7DC3065B" w14:textId="1BC81299" w:rsidR="00270799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DD7CE6A" w14:textId="54A20D8E" w:rsidR="00270799" w:rsidRPr="00DA3F3F" w:rsidRDefault="004635A7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o prevent the</w:t>
            </w:r>
            <w:r w:rsidR="001C296F">
              <w:t xml:space="preserve"> </w:t>
            </w:r>
            <w:r w:rsidR="001C296F" w:rsidRP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deterioration 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of platelets, platelet bags should be stored at</w:t>
            </w:r>
            <w:r w:rsid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a temperature range of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20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o 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25</w:t>
            </w:r>
            <w:r w:rsidRPr="00100F4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degrees Celsiu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, along with 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gentle shaking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168E01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B527981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60C2C18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257F92" w:rsidRPr="00DA3F3F" w14:paraId="0CCF4EA3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21D2CCF5" w14:textId="657E2E21" w:rsidR="00270799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F0DA4D4" w14:textId="5A43A454" w:rsidR="00270799" w:rsidRPr="00DA3F3F" w:rsidRDefault="004635A7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Fresh frozen plasma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must be</w:t>
            </w:r>
            <w:r w:rsidR="001C296F">
              <w:t xml:space="preserve"> </w:t>
            </w:r>
            <w:r w:rsidR="001C296F" w:rsidRP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awed</w:t>
            </w:r>
            <w:r w:rsidR="001C296F" w:rsidRP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in water at a temperature</w:t>
            </w:r>
            <w:r w:rsid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range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of 30 to 37 degrees Celsius before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ransfusion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7919FB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5E6782A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59CD620" w14:textId="77777777" w:rsidR="00270799" w:rsidRPr="00DA3F3F" w:rsidRDefault="00270799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DA3F3F" w:rsidRPr="00DA3F3F" w14:paraId="1A1BC5E3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50E53040" w14:textId="34BC8AD2" w:rsidR="00DA3F3F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378ED28" w14:textId="1C7678DF" w:rsidR="00DA3F3F" w:rsidRPr="00DA3F3F" w:rsidRDefault="004635A7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emperatures higher than 37 degrees Celsius</w:t>
            </w:r>
            <w:r w:rsidR="001C296F">
              <w:t xml:space="preserve"> </w:t>
            </w:r>
            <w:r w:rsidR="001C296F" w:rsidRP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during the thawing process</w:t>
            </w:r>
            <w:r w:rsidR="00BE27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of </w:t>
            </w:r>
            <w:r w:rsidR="00BE279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fresh frozen plasma</w:t>
            </w:r>
            <w:r w:rsidR="00BE279D"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="001C296F" w:rsidRP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can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="001C296F" w:rsidRP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deteriorat</w:t>
            </w:r>
            <w:r w:rsidR="00330B8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e</w:t>
            </w:r>
            <w:r w:rsidR="001C296F" w:rsidRP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coagulation factors and protein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2ECC35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B5CDB55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45709B3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DA3F3F" w:rsidRPr="00DA3F3F" w14:paraId="44D36C55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36834F3C" w14:textId="4026642B" w:rsidR="00DA3F3F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6838C5B" w14:textId="600FD563" w:rsidR="00DA3F3F" w:rsidRPr="00DA3F3F" w:rsidRDefault="004635A7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As soon a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fresh frozen plasma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is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awed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, it should be stored in a refrigerator at a temperature</w:t>
            </w:r>
            <w:r w:rsid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range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of 2 to 6 degrees Celsius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AC7DE9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7674156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F427D72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DA3F3F" w:rsidRPr="00DA3F3F" w14:paraId="0D3C5A16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7DEFE49F" w14:textId="1BDDA336" w:rsidR="00DA3F3F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722AF9B" w14:textId="697BED97" w:rsidR="00DA3F3F" w:rsidRPr="00DA3F3F" w:rsidRDefault="004635A7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Fresh frozen plasma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can still be used up to 48 hours after </w:t>
            </w:r>
            <w:r w:rsidR="001C296F" w:rsidRP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awing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, if </w:t>
            </w:r>
            <w:r w:rsid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tored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in </w:t>
            </w:r>
            <w:r w:rsidR="00330B8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refrigerator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B7B34A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A65D99B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059B9DF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DA3F3F" w:rsidRPr="00DA3F3F" w14:paraId="6C309AE4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5F58A8B4" w14:textId="20CAFD13" w:rsidR="00DA3F3F" w:rsidRPr="00DA3F3F" w:rsidRDefault="00DA3F3F" w:rsidP="00DA3F3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74CD7C6" w14:textId="0E238451" w:rsidR="00DA3F3F" w:rsidRPr="00DA3F3F" w:rsidRDefault="004635A7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After thawing, cryoprecipitate can be stored for up to 6 hours at a temperature</w:t>
            </w:r>
            <w:r w:rsidR="001C296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range</w:t>
            </w:r>
            <w:r w:rsidRPr="004635A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of 20 to 24 degrees Celsius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FEA20C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89B550B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A1A40B1" w14:textId="77777777" w:rsidR="00DA3F3F" w:rsidRPr="00DA3F3F" w:rsidRDefault="00DA3F3F" w:rsidP="00DA3F3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4635A7" w:rsidRPr="00DA3F3F" w14:paraId="79B760F2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1FB31FCE" w14:textId="213F330C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5D7E8CB" w14:textId="55B44F39" w:rsidR="004635A7" w:rsidRPr="00DA3F3F" w:rsidRDefault="00622671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62267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Cryoprecipitate kept at room temperature can be used up to 24 hours after thawing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0A8E1C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AFAA443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C7C5AE1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</w:tbl>
    <w:p w14:paraId="24E7DA22" w14:textId="77777777" w:rsidR="00622671" w:rsidRDefault="00622671"/>
    <w:tbl>
      <w:tblPr>
        <w:tblpPr w:vertAnchor="text" w:horzAnchor="margin" w:tblpXSpec="center" w:tblpY="1"/>
        <w:tblW w:w="10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6521"/>
        <w:gridCol w:w="990"/>
        <w:gridCol w:w="991"/>
        <w:gridCol w:w="991"/>
      </w:tblGrid>
      <w:tr w:rsidR="004635A7" w:rsidRPr="00DA3F3F" w14:paraId="79167B4F" w14:textId="77777777" w:rsidTr="00DA3F3F">
        <w:trPr>
          <w:trHeight w:val="567"/>
        </w:trPr>
        <w:tc>
          <w:tcPr>
            <w:tcW w:w="10057" w:type="dxa"/>
            <w:gridSpan w:val="5"/>
            <w:shd w:val="clear" w:color="auto" w:fill="D9D9D9" w:themeFill="background1" w:themeFillShade="D9"/>
            <w:vAlign w:val="center"/>
          </w:tcPr>
          <w:p w14:paraId="03CA0B0C" w14:textId="6CDCABB7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lastRenderedPageBreak/>
              <w:t>blood use</w:t>
            </w:r>
          </w:p>
        </w:tc>
      </w:tr>
      <w:tr w:rsidR="004635A7" w:rsidRPr="00DA3F3F" w14:paraId="441B826C" w14:textId="77777777" w:rsidTr="0079374D">
        <w:trPr>
          <w:trHeight w:val="567"/>
        </w:trPr>
        <w:tc>
          <w:tcPr>
            <w:tcW w:w="7085" w:type="dxa"/>
            <w:gridSpan w:val="2"/>
            <w:shd w:val="clear" w:color="auto" w:fill="F2F2F2" w:themeFill="background1" w:themeFillShade="F2"/>
            <w:vAlign w:val="center"/>
          </w:tcPr>
          <w:p w14:paraId="7212F9D9" w14:textId="503C1B11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items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D07EB92" w14:textId="2CE74869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tru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13E5360E" w14:textId="3FD1B1EC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fals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5B576DC8" w14:textId="6AA3730A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don’t know</w:t>
            </w:r>
          </w:p>
        </w:tc>
      </w:tr>
      <w:tr w:rsidR="004635A7" w:rsidRPr="00DA3F3F" w14:paraId="2B8FDA00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567E0FF3" w14:textId="1096087D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D36CDAC" w14:textId="338AD670" w:rsidR="004635A7" w:rsidRPr="00DA3F3F" w:rsidRDefault="00A11376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When a plasma transfusion is required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, there is no need for a cross-match test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7D04A4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927FA85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DC28C5D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4635A7" w:rsidRPr="00DA3F3F" w14:paraId="63DCB390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616AC2F5" w14:textId="5163723D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7C60A8B" w14:textId="51B62FFD" w:rsidR="004635A7" w:rsidRPr="00DA3F3F" w:rsidRDefault="00A11376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 decision about blood transfusion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in children should not </w:t>
            </w:r>
            <w:r w:rsidR="0062267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rely solely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on hemoglobin level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="0062267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;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a careful evaluation of the clinical condition is also necessary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8F52A8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C62E0E9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85AF102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4635A7" w:rsidRPr="00DA3F3F" w14:paraId="77EFB695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149B7869" w14:textId="6F227F86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B671F99" w14:textId="2CC7F621" w:rsidR="004635A7" w:rsidRPr="00DA3F3F" w:rsidRDefault="00252DFD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For</w:t>
            </w:r>
            <w:r w:rsid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plasma</w:t>
            </w:r>
            <w:r w:rsidR="00A11376"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, </w:t>
            </w:r>
            <w:r w:rsidRPr="00252DF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the </w:t>
            </w:r>
            <w:r w:rsidRPr="00252DF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BO blood type compatibility between organ donors and recipients</w:t>
            </w:r>
            <w:r w:rsidRPr="00252DF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is</w:t>
            </w:r>
            <w:r w:rsidR="00A11376"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required</w:t>
            </w:r>
            <w:r w:rsidR="00A11376"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34070D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CFF48BA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895DA98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4635A7" w:rsidRPr="00DA3F3F" w14:paraId="4DDF65E8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32FA48C1" w14:textId="19833111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6C5F5AB" w14:textId="736043A2" w:rsidR="004635A7" w:rsidRPr="00DA3F3F" w:rsidRDefault="00252DFD" w:rsidP="00252DFD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252DF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he unit of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packed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red blood cells </w:t>
            </w:r>
            <w:r w:rsidRPr="00252DF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at is being transfused must be compatible with the recipient's plasma ABO antibodies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6E8DFE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34A2031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DC1C640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4635A7" w:rsidRPr="00DA3F3F" w14:paraId="6FC5EB9F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2D82994F" w14:textId="548B6090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6404564" w14:textId="60CC97AA" w:rsidR="004635A7" w:rsidRPr="00DA3F3F" w:rsidRDefault="00A11376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If the blood product needs to be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warmed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, water cannot be used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B2D110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90B3471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DE7C6E3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4635A7" w:rsidRPr="00DA3F3F" w14:paraId="0788B0BB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5F9236B3" w14:textId="02044DA2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7495EBA" w14:textId="40ED06A3" w:rsidR="004635A7" w:rsidRPr="00DA3F3F" w:rsidRDefault="00A11376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 use of leuko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reduced 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red blood cells can be </w:t>
            </w:r>
            <w:r w:rsidR="00252DF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useful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in reducing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f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ebrile nonhemolytic transfusion reactions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C3B60D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32BD835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41227AB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</w:tbl>
    <w:p w14:paraId="37FC8145" w14:textId="77777777" w:rsidR="00ED71DD" w:rsidRDefault="00ED71DD"/>
    <w:tbl>
      <w:tblPr>
        <w:tblpPr w:vertAnchor="text" w:horzAnchor="margin" w:tblpXSpec="center" w:tblpY="1"/>
        <w:tblW w:w="10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6521"/>
        <w:gridCol w:w="990"/>
        <w:gridCol w:w="991"/>
        <w:gridCol w:w="991"/>
      </w:tblGrid>
      <w:tr w:rsidR="004635A7" w:rsidRPr="00DA3F3F" w14:paraId="27BF19B5" w14:textId="77777777" w:rsidTr="00DA3F3F">
        <w:trPr>
          <w:trHeight w:val="567"/>
        </w:trPr>
        <w:tc>
          <w:tcPr>
            <w:tcW w:w="10057" w:type="dxa"/>
            <w:gridSpan w:val="5"/>
            <w:shd w:val="clear" w:color="auto" w:fill="D9D9D9" w:themeFill="background1" w:themeFillShade="D9"/>
            <w:vAlign w:val="center"/>
          </w:tcPr>
          <w:p w14:paraId="2AFC2FB6" w14:textId="20AACD52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blood transfusion reactions</w:t>
            </w:r>
          </w:p>
        </w:tc>
      </w:tr>
      <w:tr w:rsidR="004635A7" w:rsidRPr="00DA3F3F" w14:paraId="4863C3D7" w14:textId="77777777" w:rsidTr="00DA3F3F">
        <w:trPr>
          <w:trHeight w:val="567"/>
        </w:trPr>
        <w:tc>
          <w:tcPr>
            <w:tcW w:w="7085" w:type="dxa"/>
            <w:gridSpan w:val="2"/>
            <w:shd w:val="clear" w:color="auto" w:fill="F2F2F2" w:themeFill="background1" w:themeFillShade="F2"/>
            <w:vAlign w:val="center"/>
          </w:tcPr>
          <w:p w14:paraId="0536536C" w14:textId="3FEF46B6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items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02B06A4" w14:textId="59788A0F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tru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5DAA8217" w14:textId="00554868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fals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714D9541" w14:textId="62C760EC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don’t know</w:t>
            </w:r>
          </w:p>
        </w:tc>
      </w:tr>
      <w:tr w:rsidR="004635A7" w:rsidRPr="00DA3F3F" w14:paraId="1FC6E007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468FC3D6" w14:textId="7A22E0BE" w:rsidR="004635A7" w:rsidRPr="00DA3F3F" w:rsidRDefault="004635A7" w:rsidP="004635A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458BB9E" w14:textId="245D3D6F" w:rsidR="004635A7" w:rsidRPr="00DA3F3F" w:rsidRDefault="00A11376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Fever during</w:t>
            </w:r>
            <w:r w:rsid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a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lood transfusion can be caused </w:t>
            </w:r>
            <w:r w:rsidR="0062267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by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acterial contamination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224BD4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DC3DD07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E034DA7" w14:textId="77777777" w:rsidR="004635A7" w:rsidRPr="00DA3F3F" w:rsidRDefault="004635A7" w:rsidP="004635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A11376" w:rsidRPr="00DA3F3F" w14:paraId="4BDB6EA6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438F3374" w14:textId="2714CF44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7B5C740" w14:textId="4C72F71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Fever 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during </w:t>
            </w:r>
            <w:r w:rsid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a 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blood transfusion can be caused </w:t>
            </w:r>
            <w:r w:rsidR="0062267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by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h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emolytic reaction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A9C17C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27086B7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1ECFE10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A11376" w:rsidRPr="00DA3F3F" w14:paraId="232ED517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5ABB5622" w14:textId="64602005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FE44DB6" w14:textId="54A90C83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Fever 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during </w:t>
            </w:r>
            <w:r w:rsid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a 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blood transfusion can be caused </w:t>
            </w:r>
            <w:r w:rsidR="0062267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by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febrile nonhemolytic transfusion reaction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862684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9808945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31EE473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A11376" w:rsidRPr="00DA3F3F" w14:paraId="47A1C7EA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20A5624A" w14:textId="56B9421F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3B86496" w14:textId="7C3635DE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Fever 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during </w:t>
            </w:r>
            <w:r w:rsid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a 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blood transfusion can be caused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due to 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ransfusion-related acute lung injury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F78EB4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B2A82C7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8E80202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A11376" w:rsidRPr="00DA3F3F" w14:paraId="519439ED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3AC1D397" w14:textId="16FE02CC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8DF1C9A" w14:textId="0724624C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Urticaria can be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a symptom of 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febrile nonhemolytic transfusion reaction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590421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C004B12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24CA64B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A11376" w:rsidRPr="00DA3F3F" w14:paraId="1898A845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4612B4B6" w14:textId="29BE098D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6AB763E" w14:textId="7793EF25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In</w:t>
            </w: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ransfusion-related acute lung injury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, symptoms usually </w:t>
            </w:r>
            <w:r w:rsidR="007B3FE2" w:rsidRP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appear within the first 6 hours after </w:t>
            </w:r>
            <w:r w:rsidR="00DD308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he </w:t>
            </w:r>
            <w:r w:rsid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ransfusion</w:t>
            </w:r>
            <w:r w:rsidR="007B3FE2" w:rsidRP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E41759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B60573E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9FFE247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A11376" w:rsidRPr="00DA3F3F" w14:paraId="552C685A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2918F93A" w14:textId="7A813DF6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E1DFA84" w14:textId="73A8F509" w:rsidR="00A11376" w:rsidRPr="00DA3F3F" w:rsidRDefault="00622671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2267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spirin cannot be administered for febrile nonhemolytic transfusion reaction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2068A1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95AB7B0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845B48D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A11376" w:rsidRPr="00DA3F3F" w14:paraId="36BA8E0C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4BC263F6" w14:textId="4B32FB1B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7B81AC2E" w14:textId="5F424902" w:rsidR="00A11376" w:rsidRPr="00DA3F3F" w:rsidRDefault="007B3FE2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A febrile reaction is defined</w:t>
            </w:r>
            <w:r>
              <w:t xml:space="preserve"> </w:t>
            </w:r>
            <w:r w:rsidRP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as an increase of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≥</w:t>
            </w:r>
            <w:r w:rsidRP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1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degree Celsius</w:t>
            </w:r>
            <w:r w:rsidRP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during a blood transfusion and/or within</w:t>
            </w:r>
            <w:r w:rsidR="00DD308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he first two</w:t>
            </w:r>
            <w:r w:rsidRP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hours after the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ransfusion</w:t>
            </w:r>
            <w:r w:rsidRPr="007B3FE2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B75C6B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D614A83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8747508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</w:tbl>
    <w:p w14:paraId="5B2F1319" w14:textId="77777777" w:rsidR="00ED71DD" w:rsidRDefault="00ED71DD"/>
    <w:tbl>
      <w:tblPr>
        <w:tblpPr w:vertAnchor="text" w:horzAnchor="margin" w:tblpXSpec="center" w:tblpY="1"/>
        <w:tblW w:w="10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6521"/>
        <w:gridCol w:w="990"/>
        <w:gridCol w:w="991"/>
        <w:gridCol w:w="991"/>
      </w:tblGrid>
      <w:tr w:rsidR="00A11376" w:rsidRPr="00DA3F3F" w14:paraId="4D0577F6" w14:textId="77777777" w:rsidTr="00DA3F3F">
        <w:trPr>
          <w:trHeight w:val="567"/>
        </w:trPr>
        <w:tc>
          <w:tcPr>
            <w:tcW w:w="10057" w:type="dxa"/>
            <w:gridSpan w:val="5"/>
            <w:shd w:val="clear" w:color="auto" w:fill="D9D9D9" w:themeFill="background1" w:themeFillShade="D9"/>
            <w:vAlign w:val="center"/>
          </w:tcPr>
          <w:p w14:paraId="6A0B4290" w14:textId="1862644D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nursing interventions before the transfusion</w:t>
            </w:r>
          </w:p>
        </w:tc>
      </w:tr>
      <w:tr w:rsidR="00A11376" w:rsidRPr="00DA3F3F" w14:paraId="1FFD8B44" w14:textId="77777777" w:rsidTr="00DA3F3F">
        <w:trPr>
          <w:trHeight w:val="567"/>
        </w:trPr>
        <w:tc>
          <w:tcPr>
            <w:tcW w:w="7085" w:type="dxa"/>
            <w:gridSpan w:val="2"/>
            <w:shd w:val="clear" w:color="auto" w:fill="F2F2F2" w:themeFill="background1" w:themeFillShade="F2"/>
            <w:vAlign w:val="center"/>
          </w:tcPr>
          <w:p w14:paraId="637E1C29" w14:textId="7F4A3468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items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80B4029" w14:textId="5CC9744A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tru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62A95AFB" w14:textId="377F1420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fals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16143337" w14:textId="2133CFEA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don’t know</w:t>
            </w:r>
          </w:p>
        </w:tc>
      </w:tr>
      <w:tr w:rsidR="00A11376" w:rsidRPr="00DA3F3F" w14:paraId="4003C5F9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42ADD91C" w14:textId="7DD814A5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26EEC8D" w14:textId="6F06C560" w:rsidR="00A11376" w:rsidRPr="00DA3F3F" w:rsidRDefault="00622671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</w:t>
            </w:r>
            <w:r w:rsidRPr="0062267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physician's written order regarding a blood transfusion must be verified in the patient's</w:t>
            </w:r>
            <w:r w:rsidR="00967E6A"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="00967E6A"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records</w:t>
            </w:r>
            <w:r w:rsidRPr="0062267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75ADD9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19B2265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78337E3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A11376" w:rsidRPr="00DA3F3F" w14:paraId="219AFF87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42C63F76" w14:textId="659CF5F9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A7D5E85" w14:textId="25944971" w:rsidR="00A11376" w:rsidRPr="00DA3F3F" w:rsidRDefault="009A4356" w:rsidP="00ED71DD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 patient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'</w:t>
            </w:r>
            <w:r w:rsidR="0062267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="00ED71DD">
              <w:t xml:space="preserve"> </w:t>
            </w:r>
            <w:r w:rsidR="00ED71DD"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identity</w:t>
            </w:r>
            <w:r w:rsidR="00ED71DD">
              <w:t xml:space="preserve"> </w:t>
            </w:r>
            <w:r w:rsidR="00ED71DD"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must be </w:t>
            </w:r>
            <w:r w:rsidR="00967E6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verified</w:t>
            </w:r>
            <w:r w:rsidR="00ED71DD"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against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his/her</w:t>
            </w:r>
            <w:r w:rsidR="00ED71DD"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records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9FE730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F74F23A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47D9A73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A11376" w:rsidRPr="00DA3F3F" w14:paraId="3E5C78EC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5A7C15FE" w14:textId="5195515C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5649BAB" w14:textId="26B89534" w:rsidR="00A11376" w:rsidRPr="00DA3F3F" w:rsidRDefault="009A435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 blood transfusion consent form must be signed by the patient's companion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B4ECA0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AE6997B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B9AD7FB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A11376" w:rsidRPr="00DA3F3F" w14:paraId="7E8DBCCD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15115792" w14:textId="685F1295" w:rsidR="00A11376" w:rsidRPr="00DA3F3F" w:rsidRDefault="00A11376" w:rsidP="00A1137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5594757" w14:textId="43BF2230" w:rsidR="00A11376" w:rsidRPr="00DA3F3F" w:rsidRDefault="009A435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he blood group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labeled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on the blood bag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must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</w:t>
            </w:r>
            <w:r w:rsidR="00ED71DD">
              <w:t xml:space="preserve"> </w:t>
            </w:r>
            <w:r w:rsidR="00ED71DD"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verified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12C37F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3E2D8BF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0A1E9A9" w14:textId="77777777" w:rsidR="00A11376" w:rsidRPr="00DA3F3F" w:rsidRDefault="00A11376" w:rsidP="00A1137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9A4356" w:rsidRPr="00DA3F3F" w14:paraId="504168A7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4A7AA3EE" w14:textId="2258C801" w:rsidR="009A4356" w:rsidRPr="00DA3F3F" w:rsidRDefault="009A4356" w:rsidP="009A435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DEFC065" w14:textId="30CB9C7D" w:rsidR="009A4356" w:rsidRPr="00DA3F3F" w:rsidRDefault="009A4356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he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Rh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group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labeled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on the blood bag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must</w:t>
            </w:r>
            <w:r w:rsidR="006E5FD8"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 </w:t>
            </w:r>
            <w:r w:rsidR="00ED71DD"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verified</w:t>
            </w:r>
            <w:r w:rsidR="006E5FD8"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B4C1D9" w14:textId="77777777" w:rsidR="009A4356" w:rsidRPr="00DA3F3F" w:rsidRDefault="009A4356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E7D95E6" w14:textId="77777777" w:rsidR="009A4356" w:rsidRPr="00DA3F3F" w:rsidRDefault="009A4356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2EC59E4" w14:textId="77777777" w:rsidR="009A4356" w:rsidRPr="00DA3F3F" w:rsidRDefault="009A4356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9A4356" w:rsidRPr="00DA3F3F" w14:paraId="26453C89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0EB272CE" w14:textId="42FD9B17" w:rsidR="009A4356" w:rsidRPr="00DA3F3F" w:rsidRDefault="009A4356" w:rsidP="009A435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EEAF784" w14:textId="575AEC1F" w:rsidR="009A4356" w:rsidRPr="00DA3F3F" w:rsidRDefault="009A4356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A1137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A cross-match test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conducted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267A04" w14:textId="77777777" w:rsidR="009A4356" w:rsidRPr="00DA3F3F" w:rsidRDefault="009A4356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A23B70F" w14:textId="77777777" w:rsidR="009A4356" w:rsidRPr="00DA3F3F" w:rsidRDefault="009A4356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732787E" w14:textId="77777777" w:rsidR="009A4356" w:rsidRPr="00DA3F3F" w:rsidRDefault="009A4356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9A4356" w:rsidRPr="00DA3F3F" w14:paraId="4E11EA53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34219301" w14:textId="223B5122" w:rsidR="009A4356" w:rsidRPr="00DA3F3F" w:rsidRDefault="009A4356" w:rsidP="009A4356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7116FF9" w14:textId="50AC3B13" w:rsidR="009A4356" w:rsidRPr="00DA3F3F" w:rsidRDefault="006E5FD8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 s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erial numbers of blood bags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be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checked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01586E" w14:textId="77777777" w:rsidR="009A4356" w:rsidRPr="00DA3F3F" w:rsidRDefault="009A4356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5AA5DE9" w14:textId="77777777" w:rsidR="009A4356" w:rsidRPr="00DA3F3F" w:rsidRDefault="009A4356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3E18758" w14:textId="77777777" w:rsidR="009A4356" w:rsidRPr="00DA3F3F" w:rsidRDefault="009A4356" w:rsidP="009A435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41876761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2514A8E3" w14:textId="58A45393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49FC3FD" w14:textId="0902D2ED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 expiration dates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of blood bags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be </w:t>
            </w:r>
            <w:r w:rsidR="00967E6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v</w:t>
            </w:r>
            <w:r w:rsidR="00967E6A"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erified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2E8B3E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4A08431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CFC2E43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27DC2849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46B88A73" w14:textId="33272085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0A43991" w14:textId="7D4090C4" w:rsidR="008142BC" w:rsidRPr="00DA3F3F" w:rsidRDefault="00ED71DD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 integrity of the blood bag must be checked for the absence of blood clots, bubbles, and overall appearance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4136B6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BDC9F17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9CFE6F6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1157CED8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23D01ECE" w14:textId="3DEFD021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23A7971" w14:textId="14C67B26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he cord of the bag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</w:t>
            </w:r>
            <w:r w:rsidRPr="009A4356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checked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for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he absence of a metal clip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5184CC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A60480D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AB8DF35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66B0BAC5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396D7A6A" w14:textId="71D66EBD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7FDF5D9" w14:textId="7CDC0A76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 blood product and its volume must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 </w:t>
            </w:r>
            <w:r w:rsidR="00ED71DD"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verified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CD484C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25B4381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2399909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22C908ED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07CBB77E" w14:textId="5B1AB89F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D4AFF64" w14:textId="29E86D39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he blood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ransfusion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set must be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checked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o ensure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proper 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ovement of the product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347605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4A07DBA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C040F3A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16BDB2AB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22B87AB5" w14:textId="7458C6B5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A483438" w14:textId="2557C9FF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 procedure must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 explained to the patient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or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ir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companion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Pr="006E5FD8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08003D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0FE1154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DEBB64E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6BCD2468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07B9FA37" w14:textId="09F5B08D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4C0B719" w14:textId="64B3DA15" w:rsidR="008142BC" w:rsidRPr="00DA3F3F" w:rsidRDefault="00ED71DD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Patients must be informed about any unusual symptoms, such as dizziness, itching, rash, urticaria, chills, flushing, pain, and shortness of breath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3CE683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B6424C6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BE3C36D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00EAE657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7FB7013D" w14:textId="02B7E212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AB778E6" w14:textId="38710E0C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Nurses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wash their hands before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he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ransfusion</w:t>
            </w:r>
            <w:r w:rsidR="00967E6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A5CD38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2BEC9FE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C57D748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0018053F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6D0ED6BD" w14:textId="3C1ABE95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D510D6A" w14:textId="6434A27F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Nurses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wear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terile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gloves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fore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he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ransfusion</w:t>
            </w:r>
            <w:r w:rsidR="00967E6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7C85FB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92CCC5F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6A91859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4E30442B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2D5F953F" w14:textId="61E3B7A4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6ED6A3A" w14:textId="524ACE8F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Nurses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repare the necessary equipment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fore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he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ransfusion</w:t>
            </w:r>
            <w:r w:rsidR="00967E6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Pr="008142B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1112D5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30C2E1A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551622D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68531CC0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761956FB" w14:textId="0D18F0E3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52AD8EA" w14:textId="1AE3176C" w:rsidR="00517701" w:rsidRPr="00DA3F3F" w:rsidRDefault="00517701" w:rsidP="00517701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Vital signs must be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onitored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and documented in a special chart before the transfusion</w:t>
            </w:r>
            <w:r w:rsidR="00967E6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D05B0F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F41FDF5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1B859A0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5EE6CC13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2B575F31" w14:textId="2A9C6B4C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1EBA85A" w14:textId="15064B0D" w:rsidR="008142BC" w:rsidRPr="00DA3F3F" w:rsidRDefault="00ED71DD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Any</w:t>
            </w:r>
            <w:r w:rsidR="00517701" w:rsidRPr="0051770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vein</w:t>
            </w:r>
            <w:r w:rsidR="0051770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="00517701" w:rsidRPr="0051770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ay</w:t>
            </w:r>
            <w:r w:rsidR="00517701" w:rsidRPr="0051770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 used for </w:t>
            </w:r>
            <w:r w:rsidR="0051770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ransfusion</w:t>
            </w:r>
            <w:r w:rsidR="00967E6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="00517701" w:rsidRPr="0051770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A65E75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1829F93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B30818E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24D7339E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79497B4A" w14:textId="4C00B08B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30BAD10" w14:textId="497EBD1D" w:rsidR="008142BC" w:rsidRPr="00DA3F3F" w:rsidRDefault="00517701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51770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The injection site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ust</w:t>
            </w:r>
            <w:r w:rsidRPr="0051770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be disinfected with </w:t>
            </w:r>
            <w:r w:rsidR="00610DFE"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gauze swabs</w:t>
            </w:r>
            <w:r w:rsid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, rubbing </w:t>
            </w:r>
            <w:r w:rsidRPr="0051770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eriodically from the inside to the outside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FAF6EF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3E00A89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5011032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8142BC" w:rsidRPr="00DA3F3F" w14:paraId="48E49AAC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2F6C1849" w14:textId="73342B77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0EC7791" w14:textId="684343D7" w:rsidR="008142BC" w:rsidRPr="00DA3F3F" w:rsidRDefault="00610DFE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n appropriate intravenous line must b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D71DD" w:rsidRP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established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for the transfusion</w:t>
            </w:r>
            <w:r w:rsidR="00967E6A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B3E7B7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2CD42DB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78A8A32" w14:textId="77777777" w:rsidR="008142BC" w:rsidRPr="00DA3F3F" w:rsidRDefault="008142BC" w:rsidP="008142B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</w:tbl>
    <w:p w14:paraId="014187EA" w14:textId="77777777" w:rsidR="00ED71DD" w:rsidRDefault="00ED71DD"/>
    <w:tbl>
      <w:tblPr>
        <w:tblpPr w:vertAnchor="text" w:horzAnchor="margin" w:tblpXSpec="center" w:tblpY="1"/>
        <w:tblW w:w="10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6521"/>
        <w:gridCol w:w="990"/>
        <w:gridCol w:w="991"/>
        <w:gridCol w:w="991"/>
      </w:tblGrid>
      <w:tr w:rsidR="008142BC" w:rsidRPr="00DA3F3F" w14:paraId="1510B722" w14:textId="77777777" w:rsidTr="00DA3F3F">
        <w:trPr>
          <w:trHeight w:val="567"/>
        </w:trPr>
        <w:tc>
          <w:tcPr>
            <w:tcW w:w="10057" w:type="dxa"/>
            <w:gridSpan w:val="5"/>
            <w:shd w:val="clear" w:color="auto" w:fill="D9D9D9" w:themeFill="background1" w:themeFillShade="D9"/>
            <w:vAlign w:val="center"/>
          </w:tcPr>
          <w:p w14:paraId="559A21D4" w14:textId="3B62B98D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 xml:space="preserve">nursing interventions 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during</w:t>
            </w: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 xml:space="preserve"> the transfusion</w:t>
            </w:r>
          </w:p>
        </w:tc>
      </w:tr>
      <w:tr w:rsidR="008142BC" w:rsidRPr="00DA3F3F" w14:paraId="564BF461" w14:textId="77777777" w:rsidTr="00DA3F3F">
        <w:trPr>
          <w:trHeight w:val="567"/>
        </w:trPr>
        <w:tc>
          <w:tcPr>
            <w:tcW w:w="7085" w:type="dxa"/>
            <w:gridSpan w:val="2"/>
            <w:shd w:val="clear" w:color="auto" w:fill="F2F2F2" w:themeFill="background1" w:themeFillShade="F2"/>
            <w:vAlign w:val="center"/>
          </w:tcPr>
          <w:p w14:paraId="6F2F6B61" w14:textId="7353655C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items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09374F91" w14:textId="616467F7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tru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29F433BC" w14:textId="63F55E26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fals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187186C5" w14:textId="5729B577" w:rsidR="008142BC" w:rsidRPr="00DA3F3F" w:rsidRDefault="008142BC" w:rsidP="008142B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don’t know</w:t>
            </w:r>
          </w:p>
        </w:tc>
      </w:tr>
      <w:tr w:rsidR="00610DFE" w:rsidRPr="00DA3F3F" w14:paraId="74B2B533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75DD637C" w14:textId="1BCF9F05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93E9577" w14:textId="3484132D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Vital signs, including temperature, pulse rate, blood pressure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and respiratory rate, must be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onitored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immediately,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at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5 minutes, 30 minutes, 1 hour, 2 hours, 3 hours after the transfusion beg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n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F8D52B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5168B6A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CEF5593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20B37B84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7935C56C" w14:textId="071453E5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EE3B5E0" w14:textId="71F29331" w:rsidR="00610DFE" w:rsidRPr="00DA3F3F" w:rsidRDefault="00ED71DD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F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luid </w:t>
            </w:r>
            <w:r w:rsid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intake</w:t>
            </w:r>
            <w:r w:rsidR="00610DFE"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hrough intravenous and oral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routes </w:t>
            </w:r>
            <w:r w:rsid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</w:t>
            </w:r>
            <w:r w:rsidR="00610DFE"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onitored</w:t>
            </w:r>
            <w:r w:rsidR="00610DFE"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C50CBF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286C1F8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6CC24FB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58542B48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3AA71BDC" w14:textId="31E319D6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7E49BF7" w14:textId="3C3A5502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he most important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intervention during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an acute hemolytic reaction is to maintain blood pressure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4032CA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1E943FA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CE1AA6E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4B7B4178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59F4136C" w14:textId="7062EF92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39A043C" w14:textId="4C176532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he most important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intervention during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an acute hemolytic reaction is to maintain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renal function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A117C9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D1A5762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6970A83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68CEAAC2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46E5525B" w14:textId="1E8DA329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6955150" w14:textId="5C46803F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he most important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intervention during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an acute hemolytic reaction is to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prevent</w:t>
            </w:r>
            <w:r>
              <w:t xml:space="preserve"> 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disseminated intravascular coagulation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5D4541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A368443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87CDA46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47DA357C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6CADF4BA" w14:textId="3AB91DC2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8927C34" w14:textId="0227626E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he urine output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 </w:t>
            </w:r>
            <w:r w:rsidR="00ED71D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onitored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B3C1D0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91F2A1E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B9FADC5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79FBD781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6BD5C460" w14:textId="2855E763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2DB8DF1" w14:textId="38FBB78C" w:rsidR="00610DFE" w:rsidRPr="00DA3F3F" w:rsidRDefault="00ED71DD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Any</w:t>
            </w:r>
            <w:r w:rsid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unusual symptom must be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onitored</w:t>
            </w:r>
            <w:r w:rsid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E0FBCA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12858CA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3E31726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71150E83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722BFF28" w14:textId="029A9B1C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CE8917A" w14:textId="6827B83B" w:rsidR="00610DFE" w:rsidRPr="00DA3F3F" w:rsidRDefault="00ED71DD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ransfusion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 w:rsidR="00610DFE"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of</w:t>
            </w:r>
            <w:r w:rsid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ABO</w:t>
            </w:r>
            <w:r w:rsidR="00610DFE"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incompatible </w:t>
            </w:r>
            <w:r w:rsid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packed </w:t>
            </w:r>
            <w:r w:rsidR="00610DFE"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red blood cells </w:t>
            </w:r>
            <w:r w:rsid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ay</w:t>
            </w:r>
            <w:r w:rsidR="00610DFE"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cause an acute hemolytic reaction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21B72F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57D52F4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3E41C0D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37FF8E99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090512F0" w14:textId="003D21FF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2B42E99" w14:textId="187AC104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In case of a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naphylactic transfusion reaction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, </w:t>
            </w:r>
            <w:r w:rsidR="00ED2573" w:rsidRP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elevating the legs </w:t>
            </w:r>
            <w:r w:rsidR="00457D4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ay</w:t>
            </w:r>
            <w:r w:rsidR="00ED2573" w:rsidRP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 helpful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6C59E7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8C1E735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1CFB280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0098DD3D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0A3B1925" w14:textId="791E896E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8405318" w14:textId="06D1BBC8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In case of a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naphylactic transfusion reaction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, an epinephrine can be administered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C09176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4996296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B68051D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4E7B6361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0AA3A135" w14:textId="2E0B1421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26C312A" w14:textId="0B0F392E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In case of a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naphylactic transfusion reaction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,</w:t>
            </w:r>
            <w:r w:rsidR="00ED2573">
              <w:t xml:space="preserve"> </w:t>
            </w:r>
            <w:r w:rsidR="00ED2573" w:rsidRP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administering antihistamines </w:t>
            </w:r>
            <w:r w:rsidR="00457D4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ay</w:t>
            </w:r>
            <w:r w:rsidR="00ED2573" w:rsidRP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e helpful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A6F9F7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FD04D2C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52D8605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7BC491FF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01A79102" w14:textId="547B725A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472AB1B" w14:textId="6BBA8013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During blood exchange, infant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610DFE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should not be fed orally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1AF930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BD66544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2AF7B417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01135417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38213641" w14:textId="63A10D06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D2B1A67" w14:textId="1493395E" w:rsidR="00610DFE" w:rsidRPr="00DA3F3F" w:rsidRDefault="00994EFC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During blood exchange, </w:t>
            </w:r>
            <w:r w:rsidR="00ED2573" w:rsidRPr="00457D4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r</w:t>
            </w:r>
            <w:r w:rsidR="00ED2573" w:rsidRP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esuscitation equipment and airway maintenance</w:t>
            </w:r>
            <w:r w:rsidR="00ED2573" w:rsidRP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ust be available</w:t>
            </w: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A0C380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778D680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1C9AD8A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610DFE" w:rsidRPr="00DA3F3F" w14:paraId="3C762593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1989A505" w14:textId="507B19BE" w:rsidR="00610DFE" w:rsidRPr="00DA3F3F" w:rsidRDefault="00610DFE" w:rsidP="00610DFE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08C81AA" w14:textId="52B56010" w:rsidR="00610DFE" w:rsidRPr="00DA3F3F" w:rsidRDefault="00994EFC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During blood exchange in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infants</w:t>
            </w: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, the umbilical catheter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ust</w:t>
            </w: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be inserted 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using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sterile 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echnique</w:t>
            </w: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573039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0E1CFE6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1F1988C" w14:textId="77777777" w:rsidR="00610DFE" w:rsidRPr="00DA3F3F" w:rsidRDefault="00610DFE" w:rsidP="00610DFE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994EFC" w:rsidRPr="00DA3F3F" w14:paraId="2D1B2694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5993E901" w14:textId="536FE6DB" w:rsidR="00994EFC" w:rsidRPr="00DA3F3F" w:rsidRDefault="00994EFC" w:rsidP="00994E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A5EB790" w14:textId="2C9D721F" w:rsidR="00994EFC" w:rsidRPr="00DA3F3F" w:rsidRDefault="00994EFC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During blood exchange in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infants</w:t>
            </w: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, the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venous</w:t>
            </w: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catheter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ust</w:t>
            </w: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be inserted 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using sterile technique</w:t>
            </w: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B4D958" w14:textId="77777777" w:rsidR="00994EFC" w:rsidRPr="00DA3F3F" w:rsidRDefault="00994EFC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B02CA21" w14:textId="77777777" w:rsidR="00994EFC" w:rsidRPr="00DA3F3F" w:rsidRDefault="00994EFC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5112090" w14:textId="77777777" w:rsidR="00994EFC" w:rsidRPr="00DA3F3F" w:rsidRDefault="00994EFC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994EFC" w:rsidRPr="00DA3F3F" w14:paraId="697777B3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70565913" w14:textId="7B011842" w:rsidR="00994EFC" w:rsidRPr="00DA3F3F" w:rsidRDefault="00994EFC" w:rsidP="00994E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BA40EC9" w14:textId="2F2FD6F8" w:rsidR="00994EFC" w:rsidRPr="00DA3F3F" w:rsidRDefault="00994EFC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For</w:t>
            </w: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blood exchange in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infants</w:t>
            </w: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blood must be administered using a venous</w:t>
            </w:r>
            <w:r w:rsidRPr="00994EFC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catheter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D8099E" w14:textId="77777777" w:rsidR="00994EFC" w:rsidRPr="00DA3F3F" w:rsidRDefault="00994EFC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DF5A8A6" w14:textId="77777777" w:rsidR="00994EFC" w:rsidRPr="00DA3F3F" w:rsidRDefault="00994EFC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453AF44" w14:textId="77777777" w:rsidR="00994EFC" w:rsidRPr="00DA3F3F" w:rsidRDefault="00994EFC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</w:tbl>
    <w:p w14:paraId="5956BB6A" w14:textId="77777777" w:rsidR="00ED2573" w:rsidRDefault="00ED2573"/>
    <w:tbl>
      <w:tblPr>
        <w:tblpPr w:vertAnchor="text" w:horzAnchor="margin" w:tblpXSpec="center" w:tblpY="1"/>
        <w:tblW w:w="10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6521"/>
        <w:gridCol w:w="990"/>
        <w:gridCol w:w="991"/>
        <w:gridCol w:w="991"/>
      </w:tblGrid>
      <w:tr w:rsidR="00994EFC" w:rsidRPr="00DA3F3F" w14:paraId="637BE06C" w14:textId="77777777" w:rsidTr="00DA3F3F">
        <w:trPr>
          <w:trHeight w:val="567"/>
        </w:trPr>
        <w:tc>
          <w:tcPr>
            <w:tcW w:w="10057" w:type="dxa"/>
            <w:gridSpan w:val="5"/>
            <w:shd w:val="clear" w:color="auto" w:fill="D9D9D9" w:themeFill="background1" w:themeFillShade="D9"/>
            <w:vAlign w:val="center"/>
          </w:tcPr>
          <w:p w14:paraId="2AC1AFA4" w14:textId="3C456AAC" w:rsidR="00994EFC" w:rsidRPr="00DA3F3F" w:rsidRDefault="00994EFC" w:rsidP="00994E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 xml:space="preserve">nursing interventions 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after</w:t>
            </w: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 xml:space="preserve"> the transfusion</w:t>
            </w:r>
          </w:p>
        </w:tc>
      </w:tr>
      <w:tr w:rsidR="00994EFC" w:rsidRPr="00DA3F3F" w14:paraId="1492D829" w14:textId="77777777" w:rsidTr="00DA3F3F">
        <w:trPr>
          <w:trHeight w:val="567"/>
        </w:trPr>
        <w:tc>
          <w:tcPr>
            <w:tcW w:w="7085" w:type="dxa"/>
            <w:gridSpan w:val="2"/>
            <w:shd w:val="clear" w:color="auto" w:fill="F2F2F2" w:themeFill="background1" w:themeFillShade="F2"/>
            <w:vAlign w:val="center"/>
          </w:tcPr>
          <w:p w14:paraId="6FE41D38" w14:textId="4E9DE2B0" w:rsidR="00994EFC" w:rsidRPr="00DA3F3F" w:rsidRDefault="00994EFC" w:rsidP="00994E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DA3F3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items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D41DB6A" w14:textId="1A0E5820" w:rsidR="00994EFC" w:rsidRPr="00DA3F3F" w:rsidRDefault="00994EFC" w:rsidP="00994E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tru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028B44E8" w14:textId="33578377" w:rsidR="00994EFC" w:rsidRPr="00DA3F3F" w:rsidRDefault="00994EFC" w:rsidP="00994E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false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33DF3221" w14:textId="3F5B3CC7" w:rsidR="00994EFC" w:rsidRPr="00DA3F3F" w:rsidRDefault="00994EFC" w:rsidP="00994E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  <w:lang w:bidi="fa-IR"/>
              </w:rPr>
              <w:t>don’t know</w:t>
            </w:r>
          </w:p>
        </w:tc>
      </w:tr>
      <w:tr w:rsidR="00994EFC" w:rsidRPr="00DA3F3F" w14:paraId="170F9C08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3DE87729" w14:textId="740C9F2C" w:rsidR="00994EFC" w:rsidRPr="00DA3F3F" w:rsidRDefault="00994EFC" w:rsidP="00994EFC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A30481F" w14:textId="2F0C7668" w:rsidR="00994EFC" w:rsidRPr="00DA3F3F" w:rsidRDefault="00FC50AF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Nurse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 must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remove gloves after properly disposing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of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contaminated item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4B9A23" w14:textId="77777777" w:rsidR="00994EFC" w:rsidRPr="00DA3F3F" w:rsidRDefault="00994EFC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465187D" w14:textId="77777777" w:rsidR="00994EFC" w:rsidRPr="00DA3F3F" w:rsidRDefault="00994EFC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5696334" w14:textId="77777777" w:rsidR="00994EFC" w:rsidRPr="00DA3F3F" w:rsidRDefault="00994EFC" w:rsidP="00994EFC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FC50AF" w:rsidRPr="00DA3F3F" w14:paraId="410BCBA6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735B2E1F" w14:textId="23435D49" w:rsidR="00FC50AF" w:rsidRPr="00DA3F3F" w:rsidRDefault="00FC50AF" w:rsidP="00FC50A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C055C71" w14:textId="51464B9A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Nurse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 must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wash their hands after the transfusion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B81439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4EC98E2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3B20F8F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FC50AF" w:rsidRPr="00DA3F3F" w14:paraId="044ECEF5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4483E935" w14:textId="6A5E8E90" w:rsidR="00FC50AF" w:rsidRPr="00DA3F3F" w:rsidRDefault="00FC50AF" w:rsidP="00FC50A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396605C" w14:textId="0CC66072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Vital signs, including temperature, pulse rate, blood pressure and respiratory rate, must be 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onitored and documented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immediately after the transfusion finishe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FB758D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BD96AAD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EDE617E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FC50AF" w:rsidRPr="00DA3F3F" w14:paraId="4E19A039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360889B3" w14:textId="48900A5F" w:rsidR="00FC50AF" w:rsidRPr="00DA3F3F" w:rsidRDefault="00FC50AF" w:rsidP="00FC50A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097741E" w14:textId="40605C15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The blood transfusion monitoring form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 be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completed at the end of the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transfusion</w:t>
            </w:r>
            <w:r w:rsidR="00457D4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D4E5F71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2B042E6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F03567C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FC50AF" w:rsidRPr="00DA3F3F" w14:paraId="4C555E52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1E098050" w14:textId="58EAB31B" w:rsidR="00FC50AF" w:rsidRPr="00DA3F3F" w:rsidRDefault="00FC50AF" w:rsidP="00FC50A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D8C4105" w14:textId="02F20D80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The amount of blood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ransfused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ust be documented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in the patient's 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records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A7535B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6358B53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F2EAAA5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FC50AF" w:rsidRPr="00DA3F3F" w14:paraId="3EA4F719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747176D1" w14:textId="3EE5EF6C" w:rsidR="00FC50AF" w:rsidRPr="00DA3F3F" w:rsidRDefault="00FC50AF" w:rsidP="00FC50A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3FE81E4C" w14:textId="14942E4B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time at which the transfusion is finished must be documented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in the patient's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records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DF1284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6D621AC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FD6CDE1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FC50AF" w:rsidRPr="00DA3F3F" w14:paraId="0F220611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505A28B0" w14:textId="161EC932" w:rsidR="00FC50AF" w:rsidRPr="00DA3F3F" w:rsidRDefault="00FC50AF" w:rsidP="00FC50A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DD7D748" w14:textId="6B2847B0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he occurrence of any unusual symptoms must be documented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in the patient's 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records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6ABBD9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5B553BE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85A66AF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FC50AF" w:rsidRPr="00DA3F3F" w14:paraId="259C94BE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38CA7339" w14:textId="3619372A" w:rsidR="00FC50AF" w:rsidRPr="00DA3F3F" w:rsidRDefault="00FC50AF" w:rsidP="00FC50A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8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49B3142B" w14:textId="4B74132A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atients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'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vital signs must be </w:t>
            </w:r>
            <w:r w:rsidR="00457D4D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checked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4 hours after the transfusion finishe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1993E1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4E4B0BE9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014B626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FC50AF" w:rsidRPr="00DA3F3F" w14:paraId="413E073A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5B851A91" w14:textId="00662259" w:rsidR="00FC50AF" w:rsidRPr="00DA3F3F" w:rsidRDefault="00FC50AF" w:rsidP="00FC50A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C59258A" w14:textId="7367A3E6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At least 4 hours after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the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lood exchange, infant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s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not be fed orally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01D216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17E55D40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537301F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  <w:tr w:rsidR="00FC50AF" w:rsidRPr="00DA3F3F" w14:paraId="0D15386D" w14:textId="77777777" w:rsidTr="00DA3F3F">
        <w:trPr>
          <w:trHeight w:val="567"/>
        </w:trPr>
        <w:tc>
          <w:tcPr>
            <w:tcW w:w="564" w:type="dxa"/>
            <w:vAlign w:val="center"/>
          </w:tcPr>
          <w:p w14:paraId="1DC31365" w14:textId="679D9E39" w:rsidR="00FC50AF" w:rsidRPr="00DA3F3F" w:rsidRDefault="00FC50AF" w:rsidP="00FC50A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FCBBBAB" w14:textId="2BCB5EDB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 w:hint="cs"/>
                <w:color w:val="000000" w:themeColor="text1"/>
                <w:sz w:val="24"/>
                <w:szCs w:val="24"/>
                <w:rtl/>
                <w:lang w:bidi="fa-IR"/>
              </w:rPr>
            </w:pP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In case of </w:t>
            </w:r>
            <w:r w:rsidR="00ED2573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an 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incompatible reaction, the remaining blood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>must be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sent to the hospital</w:t>
            </w:r>
            <w:r w:rsidR="00F459C7"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'</w:t>
            </w:r>
            <w:r w:rsidR="00F459C7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FC50AF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fa-IR"/>
              </w:rPr>
              <w:t xml:space="preserve"> blood bank.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EB6EE2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54098CD2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D6C4163" w14:textId="77777777" w:rsidR="00FC50AF" w:rsidRPr="00DA3F3F" w:rsidRDefault="00FC50AF" w:rsidP="00FC50A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</w:p>
        </w:tc>
      </w:tr>
    </w:tbl>
    <w:p w14:paraId="008D7008" w14:textId="00F261E6" w:rsidR="00703F66" w:rsidRPr="00257F92" w:rsidRDefault="00703F66" w:rsidP="0088531E">
      <w:pPr>
        <w:spacing w:after="0" w:line="240" w:lineRule="auto"/>
        <w:rPr>
          <w:rFonts w:ascii="B Mitra" w:eastAsia="Calibri" w:hAnsi="B Mitra" w:cs="B Mitra"/>
          <w:color w:val="000000" w:themeColor="text1"/>
          <w:sz w:val="24"/>
          <w:szCs w:val="24"/>
          <w:rtl/>
        </w:rPr>
      </w:pPr>
    </w:p>
    <w:p w14:paraId="363816E2" w14:textId="18942E0C" w:rsidR="00753CC6" w:rsidRDefault="00FC50AF" w:rsidP="001C296F">
      <w:pPr>
        <w:pStyle w:val="ListParagraph"/>
        <w:numPr>
          <w:ilvl w:val="0"/>
          <w:numId w:val="19"/>
        </w:numPr>
        <w:spacing w:after="0" w:line="30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bidi="fa-IR"/>
        </w:rPr>
      </w:pPr>
      <w:r w:rsidRPr="001C296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bidi="fa-IR"/>
        </w:rPr>
        <w:t>Clinical Decision-Making</w:t>
      </w:r>
    </w:p>
    <w:p w14:paraId="1C39F1AA" w14:textId="00F28CF9" w:rsidR="001C296F" w:rsidRDefault="00457D4D" w:rsidP="001C296F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1. Two units of blood are </w:t>
      </w:r>
      <w:r w:rsid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reserv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for a patient. Before initiating the transfusion, what important steps should a nurse take to properly identify the patient?</w:t>
      </w:r>
    </w:p>
    <w:p w14:paraId="5F5B14B9" w14:textId="620FC4EB" w:rsidR="000B48DF" w:rsidRPr="000B48DF" w:rsidRDefault="00457D4D" w:rsidP="000B48DF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</w:t>
      </w:r>
      <w:r w:rsid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proofErr w:type="gramEnd"/>
      <w:r w:rsid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0B48DF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If possible, request the patient to </w:t>
      </w:r>
      <w:r w:rsid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ay</w:t>
      </w:r>
      <w:r w:rsidR="000B48DF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is/her</w:t>
      </w:r>
      <w:r w:rsidR="000B48DF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name.</w:t>
      </w:r>
    </w:p>
    <w:p w14:paraId="53886F05" w14:textId="4847557E" w:rsidR="00457D4D" w:rsidRDefault="00457D4D" w:rsidP="00871E0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0B48DF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Simply cross-reference </w:t>
      </w:r>
      <w:r w:rsidR="000B48DF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he patient's name with the application form.</w:t>
      </w:r>
    </w:p>
    <w:p w14:paraId="2B78CDED" w14:textId="658210E0" w:rsidR="00457D4D" w:rsidRDefault="00457D4D" w:rsidP="000B48DF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0B48DF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0B48DF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Ensure that the patient's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identification details</w:t>
      </w:r>
      <w:r w:rsid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0B48DF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align with those on the blood bag, </w:t>
      </w:r>
      <w:r w:rsidR="00871E05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patient's wristband</w:t>
      </w:r>
      <w:r w:rsidR="000B48DF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, and </w:t>
      </w:r>
      <w:r w:rsidR="00871E05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application </w:t>
      </w:r>
      <w:r w:rsidR="000B48DF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form.</w:t>
      </w:r>
    </w:p>
    <w:p w14:paraId="7D699DD6" w14:textId="582F1654" w:rsidR="00457D4D" w:rsidRDefault="00457D4D" w:rsidP="000B48DF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0B48DF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Verify the information on the patient's wristband against that on the blood bag.</w:t>
      </w:r>
    </w:p>
    <w:p w14:paraId="58ECA762" w14:textId="2A37650E" w:rsidR="00457D4D" w:rsidRDefault="00457D4D" w:rsidP="001C296F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2. Two units of blood are </w:t>
      </w:r>
      <w:r w:rsid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order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for a patient with thalassemia. </w:t>
      </w:r>
      <w:r w:rsidR="00CB4697"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he nurse administered the first unit to the patient at 10 am after preparing it. Due to its concentration, the </w:t>
      </w:r>
      <w:r w:rsid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ransfusion</w:t>
      </w:r>
      <w:r w:rsidR="00CB4697"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extended until 1 p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="00CB4697"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m. What is the maximum </w:t>
      </w:r>
      <w:r w:rsid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ime</w:t>
      </w:r>
      <w:r w:rsidR="00CB4697"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he nurse has to administer the first unit?</w:t>
      </w:r>
    </w:p>
    <w:p w14:paraId="7439616D" w14:textId="0042E2D0" w:rsidR="00CB4697" w:rsidRDefault="00CB4697" w:rsidP="00CB4697">
      <w:pPr>
        <w:spacing w:after="0" w:line="300" w:lineRule="auto"/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871E05" w:rsidRPr="00871E05">
        <w:t xml:space="preserve"> 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he first unit can be continued until 2 p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m.</w:t>
      </w:r>
    </w:p>
    <w:p w14:paraId="585B92A6" w14:textId="73DF0091" w:rsidR="00CB4697" w:rsidRDefault="00CB4697" w:rsidP="00CB469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871E05" w:rsidRPr="00871E05">
        <w:t xml:space="preserve"> 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e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/she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should discontinue the first unit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,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and administer the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econd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unit.</w:t>
      </w:r>
    </w:p>
    <w:p w14:paraId="4C15D47A" w14:textId="5D1F0E04" w:rsidR="00CB4697" w:rsidRDefault="00CB4697" w:rsidP="00871E0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he first unit can be continued until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5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p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m.</w:t>
      </w:r>
    </w:p>
    <w:p w14:paraId="7C8534EB" w14:textId="575F08BC" w:rsidR="00CB4697" w:rsidRDefault="00CB4697" w:rsidP="00CB4697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e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/she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should 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not commence the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ransfusion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of the second unit until the completion of the first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one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</w:p>
    <w:p w14:paraId="1E433642" w14:textId="6FFAAEAC" w:rsidR="00CB4697" w:rsidRDefault="00CB4697" w:rsidP="001C296F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3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wo units of blood a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order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for a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pediatric patient with a heart disease. 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How shoul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hese units be 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dminist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ed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o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his patient?</w:t>
      </w:r>
    </w:p>
    <w:p w14:paraId="7B180A3F" w14:textId="6FF89E43" w:rsidR="00CB4697" w:rsidRDefault="00CB4697" w:rsidP="00CB469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. The 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ransfusion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rate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423DB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hould be</w:t>
      </w:r>
      <w:r w:rsidR="00423DB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djusted similar to other patients.</w:t>
      </w:r>
    </w:p>
    <w:p w14:paraId="644DFE7B" w14:textId="68CAF7F9" w:rsidR="00CB4697" w:rsidRDefault="00CB4697" w:rsidP="00CB469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here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i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 no necessity to adjust the transfusion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rate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</w:p>
    <w:p w14:paraId="1F28AE98" w14:textId="324A2AB2" w:rsidR="00CB4697" w:rsidRDefault="00CB4697" w:rsidP="00CB469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871E05" w:rsidRPr="00871E05">
        <w:t xml:space="preserve">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he blood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should be administered slowly.</w:t>
      </w:r>
    </w:p>
    <w:p w14:paraId="76BEC4FF" w14:textId="797B5451" w:rsidR="00CB4697" w:rsidRDefault="00CB4697" w:rsidP="00871E05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he 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ransfusion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rate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hould be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adjusted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following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he 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physician</w:t>
      </w:r>
      <w:r w:rsidR="00871E05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'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</w:t>
      </w:r>
      <w:r w:rsidR="00871E05" w:rsidRP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order</w:t>
      </w:r>
      <w:r w:rsidR="00871E0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</w:p>
    <w:p w14:paraId="49150446" w14:textId="42087DDD" w:rsidR="00CB4697" w:rsidRDefault="00CB4697" w:rsidP="001C296F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4.</w:t>
      </w:r>
      <w:r w:rsidRPr="00CB4697">
        <w:t xml:space="preserve"> 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wo units of blood a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ordered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for a patient.</w:t>
      </w:r>
      <w:r w:rsidRPr="00CB4697">
        <w:t xml:space="preserve"> 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uring the preparation, the nurse notices that the blood i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oncentrated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and must be diluted. Which of the following solutions can the nurse use to dilute the blood?</w:t>
      </w:r>
    </w:p>
    <w:p w14:paraId="7C2C065B" w14:textId="3C359CFF" w:rsidR="00CB4697" w:rsidRDefault="00CB4697" w:rsidP="00CB469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D/W 5%</w:t>
      </w:r>
    </w:p>
    <w:p w14:paraId="3FFCBCCE" w14:textId="0910C795" w:rsidR="00CB4697" w:rsidRDefault="00CB4697" w:rsidP="00CB469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N/S 0.9%</w:t>
      </w:r>
    </w:p>
    <w:p w14:paraId="5DE40C77" w14:textId="70B0627F" w:rsidR="00CB4697" w:rsidRDefault="00CB4697" w:rsidP="00CB469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Ringer</w:t>
      </w:r>
      <w:r w:rsidR="00CB2FE4" w:rsidRPr="000B48D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'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Lactate</w:t>
      </w:r>
    </w:p>
    <w:p w14:paraId="10BF2513" w14:textId="2399FA35" w:rsidR="00CB4697" w:rsidRDefault="00CB4697" w:rsidP="00CB4697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Furosemide 20 mg</w:t>
      </w:r>
    </w:p>
    <w:p w14:paraId="2CCA22D5" w14:textId="2D72D954" w:rsidR="00CB4697" w:rsidRDefault="00CB4697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9-year-old girl diagnosed with favism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requires tw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units of bloo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. 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o monito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he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hort-term complic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, how long should the nurse observ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er</w:t>
      </w:r>
      <w:r w:rsidRPr="00CB469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after administering the blood?</w:t>
      </w:r>
    </w:p>
    <w:p w14:paraId="4879F905" w14:textId="67821830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within the first 4 hours</w:t>
      </w:r>
    </w:p>
    <w:p w14:paraId="0A5309FF" w14:textId="04BB9430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within the first 10 to 15 minutes</w:t>
      </w:r>
    </w:p>
    <w:p w14:paraId="2EB324C6" w14:textId="348E7B2E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during the transfusion</w:t>
      </w:r>
    </w:p>
    <w:p w14:paraId="29968F0E" w14:textId="4D0A2722" w:rsidR="0088531E" w:rsidRDefault="0088531E" w:rsidP="0088531E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during the shift</w:t>
      </w:r>
    </w:p>
    <w:p w14:paraId="1768679E" w14:textId="04A399C1" w:rsidR="0088531E" w:rsidRPr="0088531E" w:rsidRDefault="0088531E" w:rsidP="0088531E">
      <w:pPr>
        <w:spacing w:after="0" w:line="300" w:lineRule="auto"/>
        <w:jc w:val="both"/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lastRenderedPageBreak/>
        <w:t xml:space="preserve">6. Twenty minutes after the blood transfusion begins, the patient experiences </w:t>
      </w:r>
      <w:r w:rsidRPr="0088531E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urticaria, itching all over the body, nausea, vomiting, low blood pressure, and chest pain. What complication is the patient facing?</w:t>
      </w:r>
    </w:p>
    <w:p w14:paraId="10421A79" w14:textId="12558737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mild allergic reaction</w:t>
      </w:r>
    </w:p>
    <w:p w14:paraId="52FE4E53" w14:textId="330B4F1B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hemolytic reaction</w:t>
      </w:r>
    </w:p>
    <w:p w14:paraId="010FB31A" w14:textId="43C53737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acute hemolytic reaction</w:t>
      </w:r>
    </w:p>
    <w:p w14:paraId="5256A3F7" w14:textId="076DCFCB" w:rsidR="0088531E" w:rsidRDefault="0088531E" w:rsidP="0088531E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CB2FE4" w:rsidRPr="00A11376">
        <w:rPr>
          <w:rFonts w:asciiTheme="majorBidi" w:eastAsia="Calibri" w:hAnsiTheme="majorBidi" w:cstheme="majorBidi"/>
          <w:color w:val="000000" w:themeColor="text1"/>
          <w:sz w:val="24"/>
          <w:szCs w:val="24"/>
          <w:lang w:bidi="fa-IR"/>
        </w:rPr>
        <w:t>transfusion-related acute lung injury</w:t>
      </w:r>
    </w:p>
    <w:p w14:paraId="63D873D7" w14:textId="2358DE71" w:rsidR="00CB4697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Pr="0088531E">
        <w:t xml:space="preserve"> </w:t>
      </w:r>
      <w:r w:rsidRPr="0088531E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he nurse identifies an acute hemolytic reaction in the patient during a blood transfusion. What should be the nurse's initial action?</w:t>
      </w:r>
    </w:p>
    <w:p w14:paraId="57A29E68" w14:textId="155FC02B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Stopping the transfusion and informing the physician</w:t>
      </w:r>
    </w:p>
    <w:p w14:paraId="14A3E31C" w14:textId="175C5C2A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Notifying the blood bank</w:t>
      </w:r>
    </w:p>
    <w:p w14:paraId="6E4C6F27" w14:textId="0141E9E6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Keeping the vein open with N/S 0.9%</w:t>
      </w:r>
    </w:p>
    <w:p w14:paraId="05511E09" w14:textId="0826B97F" w:rsidR="0088531E" w:rsidRDefault="0088531E" w:rsidP="0088531E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Notifying the supervisor</w:t>
      </w:r>
    </w:p>
    <w:p w14:paraId="787C67AF" w14:textId="1D25BEA4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8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Pr="0088531E"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What</w:t>
      </w:r>
      <w:r w:rsidRPr="0088531E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actions woul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 nurse</w:t>
      </w:r>
      <w:r w:rsidRPr="0088531E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ake if a patient experiences </w:t>
      </w:r>
      <w:r w:rsidR="00E76717" w:rsidRPr="0088531E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urticaria and </w:t>
      </w:r>
      <w:r w:rsidRPr="0088531E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itching during a blood transfusion, and the symptoms alleviate after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physician</w:t>
      </w:r>
      <w:r w:rsidRPr="0088531E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prescribes an antihistamine?</w:t>
      </w:r>
    </w:p>
    <w:p w14:paraId="25214138" w14:textId="51183854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58752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She should continue the transfusion after a slightly delay.</w:t>
      </w:r>
    </w:p>
    <w:p w14:paraId="07CFBB1E" w14:textId="0A88F713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58752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She should stop the transfusion.</w:t>
      </w:r>
    </w:p>
    <w:p w14:paraId="474A2319" w14:textId="32812DDC" w:rsidR="0088531E" w:rsidRDefault="0088531E" w:rsidP="0088531E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58752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She should </w:t>
      </w:r>
      <w:r w:rsidR="0058752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ontinue the transfusion</w:t>
      </w:r>
      <w:r w:rsidR="0058752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promptly.</w:t>
      </w:r>
    </w:p>
    <w:p w14:paraId="02314E94" w14:textId="75BFA573" w:rsidR="0088531E" w:rsidRDefault="0088531E" w:rsidP="0088531E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58752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Following the administration of a solution to boost blood pressure, she should continue the transfusion.</w:t>
      </w:r>
    </w:p>
    <w:p w14:paraId="01449D7F" w14:textId="6A2DB940" w:rsidR="0088531E" w:rsidRDefault="0088531E" w:rsidP="00E76717">
      <w:pPr>
        <w:spacing w:after="0" w:line="300" w:lineRule="auto"/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9</w:t>
      </w:r>
      <w:r w:rsidR="00E7671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. </w:t>
      </w:r>
      <w:r w:rsidR="00E76717" w:rsidRPr="00E7671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After </w:t>
      </w:r>
      <w:r w:rsidR="00E7671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 pediatric patient</w:t>
      </w:r>
      <w:r w:rsidR="00E76717" w:rsidRPr="00E7671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experienced </w:t>
      </w:r>
      <w:r w:rsidR="00E76717" w:rsidRPr="0088531E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urticaria </w:t>
      </w:r>
      <w:r w:rsidR="00E76717" w:rsidRPr="00E7671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and itching for the second time following blood </w:t>
      </w:r>
      <w:r w:rsidR="00E7671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ransfusion</w:t>
      </w:r>
      <w:r w:rsidR="00E76717" w:rsidRPr="00E7671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with a leukocyte filter, which type of blood would you choose for </w:t>
      </w:r>
      <w:r w:rsidR="00E7671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ransfusion</w:t>
      </w:r>
      <w:r w:rsidR="00E76717" w:rsidRPr="00E7671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among the provided options?</w:t>
      </w:r>
    </w:p>
    <w:p w14:paraId="11DB9C30" w14:textId="58DCF570" w:rsidR="00E76717" w:rsidRDefault="00E76717" w:rsidP="00E7671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washed red blood cells</w:t>
      </w:r>
    </w:p>
    <w:p w14:paraId="31038FDE" w14:textId="02595B56" w:rsidR="00E76717" w:rsidRDefault="00E76717" w:rsidP="00E7671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CB2FE4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58752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whole blood</w:t>
      </w:r>
    </w:p>
    <w:p w14:paraId="70B2F47D" w14:textId="741F1511" w:rsidR="00E76717" w:rsidRDefault="00E76717" w:rsidP="00E7671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58752F" w:rsidRPr="0058752F">
        <w:t xml:space="preserve"> </w:t>
      </w:r>
      <w:r w:rsidR="0058752F" w:rsidRPr="0058752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leukoreduced red blood cells</w:t>
      </w:r>
    </w:p>
    <w:p w14:paraId="1C5A4C22" w14:textId="42D5190E" w:rsidR="00E76717" w:rsidRDefault="00E76717" w:rsidP="00E76717">
      <w:pPr>
        <w:spacing w:after="120" w:line="300" w:lineRule="auto"/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58752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washed </w:t>
      </w:r>
      <w:r w:rsidR="0058752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whole</w:t>
      </w:r>
      <w:r w:rsidR="0058752F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blood</w:t>
      </w:r>
    </w:p>
    <w:p w14:paraId="71ABA1A8" w14:textId="3D048331" w:rsidR="00E76717" w:rsidRDefault="00E76717" w:rsidP="00E7671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1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="00FD3235" w:rsidRPr="00FD3235">
        <w:t xml:space="preserve"> </w:t>
      </w:r>
      <w:r w:rsidR="00FD3235" w:rsidRPr="00FD323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What would you do if one unit of a patient's blood bag out of two exhibits clotting and/or abnormal turbidity?</w:t>
      </w:r>
    </w:p>
    <w:p w14:paraId="61C23E40" w14:textId="5208A484" w:rsidR="00FD3235" w:rsidRDefault="00FD3235" w:rsidP="00FD323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396C4D" w:rsidRPr="00396C4D">
        <w:t xml:space="preserve"> </w:t>
      </w:r>
      <w:r w:rsidR="00396C4D" w:rsidRP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We</w:t>
      </w:r>
      <w:r w:rsid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should</w:t>
      </w:r>
      <w:r w:rsidR="00396C4D" w:rsidRP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initiate </w:t>
      </w:r>
      <w:r w:rsid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he transfusion </w:t>
      </w:r>
      <w:r w:rsidR="00396C4D" w:rsidRP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of the next unit.</w:t>
      </w:r>
    </w:p>
    <w:p w14:paraId="73DB1103" w14:textId="2C2FEE39" w:rsidR="00FD3235" w:rsidRDefault="00FD3235" w:rsidP="00FD323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396C4D" w:rsidRP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We </w:t>
      </w:r>
      <w:r w:rsid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hould</w:t>
      </w:r>
      <w:r w:rsidR="00396C4D" w:rsidRP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return both units to the blood bank.</w:t>
      </w:r>
    </w:p>
    <w:p w14:paraId="36289248" w14:textId="6F6B1D4F" w:rsidR="00FD3235" w:rsidRDefault="00FD3235" w:rsidP="00FD323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396C4D" w:rsidRP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We </w:t>
      </w:r>
      <w:r w:rsid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hould</w:t>
      </w:r>
      <w:r w:rsidR="00396C4D" w:rsidRP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dilute the blood bag with </w:t>
      </w:r>
      <w:r w:rsid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 solution</w:t>
      </w:r>
      <w:r w:rsidR="00396C4D" w:rsidRP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o alleviate its </w:t>
      </w:r>
      <w:r w:rsidR="00396C4D" w:rsidRPr="00FD323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urbidity</w:t>
      </w:r>
      <w:r w:rsid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</w:p>
    <w:p w14:paraId="4D80A71A" w14:textId="4E7CB6EF" w:rsidR="00FD3235" w:rsidRDefault="00FD3235" w:rsidP="00FD3235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396C4D" w:rsidRP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We </w:t>
      </w:r>
      <w:r w:rsid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hould</w:t>
      </w:r>
      <w:r w:rsidR="00396C4D" w:rsidRP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return only the bag containing the clot to the blood bank.</w:t>
      </w:r>
    </w:p>
    <w:p w14:paraId="6AF2054D" w14:textId="1FD3E56E" w:rsidR="00FD3235" w:rsidRDefault="00FD3235" w:rsidP="00FD323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1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Pr="00FD323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wo units of blood a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prepar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for a patient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Pr="00FD323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Upon inspection, the nurse observes that on the application form,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serial </w:t>
      </w:r>
      <w:r w:rsidRPr="00FD323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number of one unit is distorted, and the</w:t>
      </w:r>
      <w:r w:rsidRPr="00FD323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erial</w:t>
      </w:r>
      <w:r w:rsidRPr="00FD323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number of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other</w:t>
      </w:r>
      <w:r w:rsidRPr="00FD323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unit is repeated twice. What action should be taken in this situation?</w:t>
      </w:r>
    </w:p>
    <w:p w14:paraId="089D8814" w14:textId="1212B50F" w:rsidR="00FD3235" w:rsidRDefault="00FD3235" w:rsidP="00FD3235">
      <w:pPr>
        <w:spacing w:after="0" w:line="300" w:lineRule="auto"/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396C4D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he nurse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must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obtain </w:t>
      </w:r>
      <w:r w:rsidR="00B612E7" w:rsidRPr="00FD323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he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serial </w:t>
      </w:r>
      <w:r w:rsidR="00B612E7" w:rsidRPr="00FD323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number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of the </w:t>
      </w:r>
      <w:r w:rsidR="00B612E7" w:rsidRPr="00FD3235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distorted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ag from the blood bank over the phone, record it, and proceed with t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e administration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</w:p>
    <w:p w14:paraId="1E7A2083" w14:textId="30398828" w:rsidR="00FD3235" w:rsidRDefault="00FD3235" w:rsidP="00FD323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B612E7" w:rsidRPr="00B612E7">
        <w:t xml:space="preserve">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Both bags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must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be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returned to the blood bank to correct the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serial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number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</w:p>
    <w:p w14:paraId="4E3E12BD" w14:textId="3B8F6266" w:rsidR="00FD3235" w:rsidRDefault="00FD3235" w:rsidP="00FD3235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B612E7" w:rsidRPr="00B612E7">
        <w:t xml:space="preserve">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he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ransfusion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of one unit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must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ommence.</w:t>
      </w:r>
    </w:p>
    <w:p w14:paraId="3E61ABA3" w14:textId="6CC867C7" w:rsidR="00FD3235" w:rsidRDefault="00FD3235" w:rsidP="00FD3235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lastRenderedPageBreak/>
        <w:t xml:space="preserve">D.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Only the bag with the distorted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serial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number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must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be returned to the blood bank.</w:t>
      </w:r>
    </w:p>
    <w:p w14:paraId="21657C35" w14:textId="4FACFDF8" w:rsidR="00400CBA" w:rsidRDefault="00FD3235" w:rsidP="00400CBA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="00400CBA"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Five</w:t>
      </w:r>
      <w:r w:rsid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units of </w:t>
      </w:r>
      <w:r w:rsid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platelets</w:t>
      </w:r>
      <w:r w:rsid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are reserved for a </w:t>
      </w:r>
      <w:r w:rsid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12-year-old boy with platelets count of 10000. </w:t>
      </w:r>
      <w:r w:rsidR="00400CBA"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fter bringing the platelets to the ward, the nurse notices visible streaks in</w:t>
      </w:r>
      <w:r w:rsid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one of</w:t>
      </w:r>
      <w:r w:rsidR="00400CBA"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he bag</w:t>
      </w:r>
      <w:r w:rsid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s</w:t>
      </w:r>
      <w:r w:rsidR="00400CBA"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 What should the nurse do in this situation</w:t>
      </w:r>
      <w:r w:rsid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?</w:t>
      </w:r>
    </w:p>
    <w:p w14:paraId="00F99970" w14:textId="0280118B" w:rsidR="00B612E7" w:rsidRDefault="00400CBA" w:rsidP="00B612E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He/she should transfuse the platelets.</w:t>
      </w:r>
    </w:p>
    <w:p w14:paraId="1A5545C5" w14:textId="4D04A791" w:rsidR="00400CBA" w:rsidRDefault="00400CBA" w:rsidP="00B612E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e/she should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not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ransfuse the platelets.</w:t>
      </w:r>
    </w:p>
    <w:p w14:paraId="54625BF3" w14:textId="74D78BB4" w:rsidR="00400CBA" w:rsidRDefault="00400CBA" w:rsidP="00B612E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He/she should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return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he platelets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o the blood bank.</w:t>
      </w:r>
    </w:p>
    <w:p w14:paraId="5C6E5AC2" w14:textId="306F2535" w:rsidR="00400CBA" w:rsidRDefault="00400CBA" w:rsidP="00400CBA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fter gently shaking, he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/she should transfuse the platelets.</w:t>
      </w:r>
    </w:p>
    <w:p w14:paraId="712181BA" w14:textId="558790B3" w:rsidR="00400CBA" w:rsidRDefault="00400CBA" w:rsidP="00400CBA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1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Pr="00400CBA">
        <w:t xml:space="preserve"> 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A 10-year-old boy, possibly diagnosed with favism, was hospitalized and is now being discharged. The patient's mother inquires with the ward nurse about re-examining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G6PD test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o confirm the diagnosis. What would be the best response the nurse could provide to the patient's mother?</w:t>
      </w:r>
    </w:p>
    <w:p w14:paraId="46EAB85B" w14:textId="72F37B7D" w:rsidR="00400CBA" w:rsidRDefault="00400CBA" w:rsidP="00400CBA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four days after the discharge</w:t>
      </w:r>
    </w:p>
    <w:p w14:paraId="35AF507A" w14:textId="6E2762BD" w:rsidR="00400CBA" w:rsidRDefault="00400CBA" w:rsidP="00B612E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one week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after the discharge</w:t>
      </w:r>
    </w:p>
    <w:p w14:paraId="21AF34DC" w14:textId="0BE0163E" w:rsidR="00400CBA" w:rsidRDefault="00400CBA" w:rsidP="00B612E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wenty-one days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after the discharge</w:t>
      </w:r>
    </w:p>
    <w:p w14:paraId="598B9BE9" w14:textId="31328CC5" w:rsidR="00400CBA" w:rsidRDefault="00400CBA" w:rsidP="00400CBA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four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week after the discharge</w:t>
      </w:r>
    </w:p>
    <w:p w14:paraId="40A2F701" w14:textId="478DF1FA" w:rsidR="00400CBA" w:rsidRDefault="00400CBA" w:rsidP="00400CBA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1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Pr="00400CBA">
        <w:t xml:space="preserve"> 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Which fluid would be appropriate f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 pediatric patient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diagnosed with favism, as prescribed by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physician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?</w:t>
      </w:r>
    </w:p>
    <w:p w14:paraId="64A2E997" w14:textId="7F57D079" w:rsidR="00400CBA" w:rsidRDefault="00400CBA" w:rsidP="00400CBA">
      <w:pPr>
        <w:spacing w:after="0" w:line="300" w:lineRule="auto"/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cherry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juice</w:t>
      </w:r>
    </w:p>
    <w:p w14:paraId="58E843CF" w14:textId="66E59F5A" w:rsidR="00400CBA" w:rsidRDefault="00400CBA" w:rsidP="00400CBA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B612E7" w:rsidRPr="00B612E7">
        <w:t xml:space="preserve">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pomegranate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juice</w:t>
      </w:r>
    </w:p>
    <w:p w14:paraId="617E4300" w14:textId="121F2108" w:rsidR="00400CBA" w:rsidRDefault="00400CBA" w:rsidP="00400CBA">
      <w:pPr>
        <w:spacing w:after="0" w:line="300" w:lineRule="auto"/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herry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and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pomegranate juice</w:t>
      </w:r>
    </w:p>
    <w:p w14:paraId="43DD38EE" w14:textId="21013FBE" w:rsidR="00400CBA" w:rsidRDefault="00400CBA" w:rsidP="00400CBA">
      <w:pPr>
        <w:spacing w:after="12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sweet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nd colorless juices</w:t>
      </w:r>
    </w:p>
    <w:p w14:paraId="28805B5C" w14:textId="44208259" w:rsidR="00400CBA" w:rsidRDefault="00400CBA" w:rsidP="00400CBA">
      <w:pPr>
        <w:spacing w:after="0" w:line="300" w:lineRule="auto"/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  <w:rtl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1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.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While performing her daily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asks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, a nurse</w:t>
      </w:r>
      <w:r w:rsidR="00E11B69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, who has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recently transferr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o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he bloo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ward</w:t>
      </w:r>
      <w:r w:rsidR="00E11B69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,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notices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physician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's order to monitor the urine of a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pediatric patient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with favism every 4 hours. Curious about the rationale behind this test, the nurse approaches the war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ead nurse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for an explanation. What would be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head nurse</w:t>
      </w:r>
      <w:r w:rsidRPr="00400CBA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's response?</w:t>
      </w:r>
    </w:p>
    <w:p w14:paraId="0A0961C3" w14:textId="1A9EE404" w:rsidR="00400CBA" w:rsidRDefault="00400CBA" w:rsidP="00400CBA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A.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o check urine for protein</w:t>
      </w:r>
    </w:p>
    <w:p w14:paraId="24F8360E" w14:textId="74004A83" w:rsidR="00400CBA" w:rsidRDefault="00400CBA" w:rsidP="00B612E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B.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o check urine for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electrolytes</w:t>
      </w:r>
    </w:p>
    <w:p w14:paraId="613E841C" w14:textId="1618C9B4" w:rsidR="00400CBA" w:rsidRDefault="00400CBA" w:rsidP="00B612E7">
      <w:pPr>
        <w:spacing w:after="0" w:line="3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.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o check urine for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electrolytes and protein</w:t>
      </w:r>
    </w:p>
    <w:p w14:paraId="53D21B81" w14:textId="16811D82" w:rsidR="00B612E7" w:rsidRPr="00400CBA" w:rsidRDefault="00400CBA" w:rsidP="00B612E7">
      <w:pPr>
        <w:spacing w:after="0" w:line="300" w:lineRule="auto"/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  <w:lang w:bidi="fa-IR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D. </w:t>
      </w:r>
      <w:r w:rsid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To check urine for </w:t>
      </w:r>
      <w:r w:rsidR="00B612E7" w:rsidRPr="00B612E7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erythrocyte lysis</w:t>
      </w:r>
    </w:p>
    <w:sectPr w:rsidR="00B612E7" w:rsidRPr="00400CBA" w:rsidSect="000A78C9">
      <w:pgSz w:w="11906" w:h="16838" w:code="9"/>
      <w:pgMar w:top="1134" w:right="1134" w:bottom="1134" w:left="1134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B4C63" w14:textId="77777777" w:rsidR="000A78C9" w:rsidRDefault="000A78C9" w:rsidP="006B5CC5">
      <w:pPr>
        <w:spacing w:after="0" w:line="240" w:lineRule="auto"/>
      </w:pPr>
      <w:r>
        <w:separator/>
      </w:r>
    </w:p>
  </w:endnote>
  <w:endnote w:type="continuationSeparator" w:id="0">
    <w:p w14:paraId="469D7438" w14:textId="77777777" w:rsidR="000A78C9" w:rsidRDefault="000A78C9" w:rsidP="006B5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agut">
    <w:charset w:val="B2"/>
    <w:family w:val="auto"/>
    <w:pitch w:val="variable"/>
    <w:sig w:usb0="00002001" w:usb1="00000000" w:usb2="00000000" w:usb3="00000000" w:csb0="00000040" w:csb1="00000000"/>
  </w:font>
  <w:font w:name="Zar">
    <w:charset w:val="B2"/>
    <w:family w:val="auto"/>
    <w:pitch w:val="variable"/>
    <w:sig w:usb0="00002001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D9CC7" w14:textId="77777777" w:rsidR="000A78C9" w:rsidRDefault="000A78C9" w:rsidP="006B5CC5">
      <w:pPr>
        <w:spacing w:after="0" w:line="240" w:lineRule="auto"/>
      </w:pPr>
      <w:r>
        <w:separator/>
      </w:r>
    </w:p>
  </w:footnote>
  <w:footnote w:type="continuationSeparator" w:id="0">
    <w:p w14:paraId="7FCBA616" w14:textId="77777777" w:rsidR="000A78C9" w:rsidRDefault="000A78C9" w:rsidP="006B5C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45C5E"/>
    <w:multiLevelType w:val="hybridMultilevel"/>
    <w:tmpl w:val="962E11F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09601E"/>
    <w:multiLevelType w:val="hybridMultilevel"/>
    <w:tmpl w:val="DF0C7A28"/>
    <w:lvl w:ilvl="0" w:tplc="DB1AFE78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959C9"/>
    <w:multiLevelType w:val="hybridMultilevel"/>
    <w:tmpl w:val="71649A3E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482701"/>
    <w:multiLevelType w:val="hybridMultilevel"/>
    <w:tmpl w:val="1840D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640C97"/>
    <w:multiLevelType w:val="hybridMultilevel"/>
    <w:tmpl w:val="F7EEFE28"/>
    <w:lvl w:ilvl="0" w:tplc="3BFC9FAC">
      <w:start w:val="1"/>
      <w:numFmt w:val="decimal"/>
      <w:lvlText w:val="%1."/>
      <w:lvlJc w:val="left"/>
      <w:pPr>
        <w:ind w:left="720" w:hanging="360"/>
      </w:pPr>
      <w:rPr>
        <w:rFonts w:ascii="B Mitra" w:hAnsi="B Mitra" w:cs="B Mitra" w:hint="c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BC209C"/>
    <w:multiLevelType w:val="hybridMultilevel"/>
    <w:tmpl w:val="7BBC7296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6" w15:restartNumberingAfterBreak="0">
    <w:nsid w:val="2FDA078D"/>
    <w:multiLevelType w:val="hybridMultilevel"/>
    <w:tmpl w:val="9990A262"/>
    <w:lvl w:ilvl="0" w:tplc="04090009">
      <w:start w:val="1"/>
      <w:numFmt w:val="bullet"/>
      <w:lvlText w:val="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7" w15:restartNumberingAfterBreak="0">
    <w:nsid w:val="36004A85"/>
    <w:multiLevelType w:val="hybridMultilevel"/>
    <w:tmpl w:val="42A8861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4D3DD9"/>
    <w:multiLevelType w:val="hybridMultilevel"/>
    <w:tmpl w:val="62B07A06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D860BF"/>
    <w:multiLevelType w:val="hybridMultilevel"/>
    <w:tmpl w:val="9904D76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533C21"/>
    <w:multiLevelType w:val="hybridMultilevel"/>
    <w:tmpl w:val="F522C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E15B98"/>
    <w:multiLevelType w:val="hybridMultilevel"/>
    <w:tmpl w:val="1FFA211C"/>
    <w:lvl w:ilvl="0" w:tplc="19A899E2">
      <w:start w:val="5"/>
      <w:numFmt w:val="bullet"/>
      <w:lvlText w:val="-"/>
      <w:lvlJc w:val="left"/>
      <w:pPr>
        <w:ind w:left="458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8" w:hanging="360"/>
      </w:pPr>
      <w:rPr>
        <w:rFonts w:ascii="Wingdings" w:hAnsi="Wingdings" w:hint="default"/>
      </w:rPr>
    </w:lvl>
  </w:abstractNum>
  <w:abstractNum w:abstractNumId="12" w15:restartNumberingAfterBreak="0">
    <w:nsid w:val="57675D8C"/>
    <w:multiLevelType w:val="hybridMultilevel"/>
    <w:tmpl w:val="02B2B3C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581172"/>
    <w:multiLevelType w:val="hybridMultilevel"/>
    <w:tmpl w:val="DAE884D4"/>
    <w:lvl w:ilvl="0" w:tplc="BA54CA14">
      <w:start w:val="1"/>
      <w:numFmt w:val="decimal"/>
      <w:lvlText w:val="%1-"/>
      <w:lvlJc w:val="left"/>
      <w:pPr>
        <w:ind w:left="40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23" w:hanging="360"/>
      </w:pPr>
    </w:lvl>
    <w:lvl w:ilvl="2" w:tplc="0409001B" w:tentative="1">
      <w:start w:val="1"/>
      <w:numFmt w:val="lowerRoman"/>
      <w:lvlText w:val="%3."/>
      <w:lvlJc w:val="right"/>
      <w:pPr>
        <w:ind w:left="1843" w:hanging="180"/>
      </w:pPr>
    </w:lvl>
    <w:lvl w:ilvl="3" w:tplc="0409000F" w:tentative="1">
      <w:start w:val="1"/>
      <w:numFmt w:val="decimal"/>
      <w:lvlText w:val="%4."/>
      <w:lvlJc w:val="left"/>
      <w:pPr>
        <w:ind w:left="2563" w:hanging="360"/>
      </w:pPr>
    </w:lvl>
    <w:lvl w:ilvl="4" w:tplc="04090019" w:tentative="1">
      <w:start w:val="1"/>
      <w:numFmt w:val="lowerLetter"/>
      <w:lvlText w:val="%5."/>
      <w:lvlJc w:val="left"/>
      <w:pPr>
        <w:ind w:left="3283" w:hanging="360"/>
      </w:pPr>
    </w:lvl>
    <w:lvl w:ilvl="5" w:tplc="0409001B" w:tentative="1">
      <w:start w:val="1"/>
      <w:numFmt w:val="lowerRoman"/>
      <w:lvlText w:val="%6."/>
      <w:lvlJc w:val="right"/>
      <w:pPr>
        <w:ind w:left="4003" w:hanging="180"/>
      </w:pPr>
    </w:lvl>
    <w:lvl w:ilvl="6" w:tplc="0409000F" w:tentative="1">
      <w:start w:val="1"/>
      <w:numFmt w:val="decimal"/>
      <w:lvlText w:val="%7."/>
      <w:lvlJc w:val="left"/>
      <w:pPr>
        <w:ind w:left="4723" w:hanging="360"/>
      </w:pPr>
    </w:lvl>
    <w:lvl w:ilvl="7" w:tplc="04090019" w:tentative="1">
      <w:start w:val="1"/>
      <w:numFmt w:val="lowerLetter"/>
      <w:lvlText w:val="%8."/>
      <w:lvlJc w:val="left"/>
      <w:pPr>
        <w:ind w:left="5443" w:hanging="360"/>
      </w:pPr>
    </w:lvl>
    <w:lvl w:ilvl="8" w:tplc="0409001B" w:tentative="1">
      <w:start w:val="1"/>
      <w:numFmt w:val="lowerRoman"/>
      <w:lvlText w:val="%9."/>
      <w:lvlJc w:val="right"/>
      <w:pPr>
        <w:ind w:left="6163" w:hanging="180"/>
      </w:pPr>
    </w:lvl>
  </w:abstractNum>
  <w:abstractNum w:abstractNumId="14" w15:restartNumberingAfterBreak="0">
    <w:nsid w:val="6ADC4368"/>
    <w:multiLevelType w:val="hybridMultilevel"/>
    <w:tmpl w:val="62B07A06"/>
    <w:lvl w:ilvl="0" w:tplc="A604570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0C20A0"/>
    <w:multiLevelType w:val="hybridMultilevel"/>
    <w:tmpl w:val="62B07A06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AA5EBC"/>
    <w:multiLevelType w:val="hybridMultilevel"/>
    <w:tmpl w:val="B6BE0C46"/>
    <w:lvl w:ilvl="0" w:tplc="2BA24EAC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000EFE"/>
    <w:multiLevelType w:val="hybridMultilevel"/>
    <w:tmpl w:val="8C10EAB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9F304F"/>
    <w:multiLevelType w:val="hybridMultilevel"/>
    <w:tmpl w:val="1B76E596"/>
    <w:lvl w:ilvl="0" w:tplc="78303EB6">
      <w:start w:val="2"/>
      <w:numFmt w:val="decimal"/>
      <w:lvlText w:val="%1-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9" w15:restartNumberingAfterBreak="0">
    <w:nsid w:val="7A2E0079"/>
    <w:multiLevelType w:val="hybridMultilevel"/>
    <w:tmpl w:val="DC4AB656"/>
    <w:lvl w:ilvl="0" w:tplc="AC826220">
      <w:start w:val="1"/>
      <w:numFmt w:val="decimal"/>
      <w:lvlText w:val="%1-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8B20FA"/>
    <w:multiLevelType w:val="hybridMultilevel"/>
    <w:tmpl w:val="928EF3AE"/>
    <w:lvl w:ilvl="0" w:tplc="2BE458E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323514834">
    <w:abstractNumId w:val="19"/>
  </w:num>
  <w:num w:numId="2" w16cid:durableId="2038004082">
    <w:abstractNumId w:val="2"/>
  </w:num>
  <w:num w:numId="3" w16cid:durableId="715276927">
    <w:abstractNumId w:val="10"/>
  </w:num>
  <w:num w:numId="4" w16cid:durableId="1053430234">
    <w:abstractNumId w:val="5"/>
  </w:num>
  <w:num w:numId="5" w16cid:durableId="1096943424">
    <w:abstractNumId w:val="6"/>
  </w:num>
  <w:num w:numId="6" w16cid:durableId="832376622">
    <w:abstractNumId w:val="11"/>
  </w:num>
  <w:num w:numId="7" w16cid:durableId="644045306">
    <w:abstractNumId w:val="13"/>
  </w:num>
  <w:num w:numId="8" w16cid:durableId="1516572716">
    <w:abstractNumId w:val="12"/>
  </w:num>
  <w:num w:numId="9" w16cid:durableId="1870602498">
    <w:abstractNumId w:val="7"/>
  </w:num>
  <w:num w:numId="10" w16cid:durableId="1313869030">
    <w:abstractNumId w:val="9"/>
  </w:num>
  <w:num w:numId="11" w16cid:durableId="1212039852">
    <w:abstractNumId w:val="0"/>
  </w:num>
  <w:num w:numId="12" w16cid:durableId="2037733444">
    <w:abstractNumId w:val="1"/>
  </w:num>
  <w:num w:numId="13" w16cid:durableId="1503546644">
    <w:abstractNumId w:val="16"/>
  </w:num>
  <w:num w:numId="14" w16cid:durableId="582179254">
    <w:abstractNumId w:val="17"/>
  </w:num>
  <w:num w:numId="15" w16cid:durableId="3823630">
    <w:abstractNumId w:val="18"/>
  </w:num>
  <w:num w:numId="16" w16cid:durableId="1082948044">
    <w:abstractNumId w:val="4"/>
  </w:num>
  <w:num w:numId="17" w16cid:durableId="1773546585">
    <w:abstractNumId w:val="20"/>
  </w:num>
  <w:num w:numId="18" w16cid:durableId="425007832">
    <w:abstractNumId w:val="3"/>
  </w:num>
  <w:num w:numId="19" w16cid:durableId="590623699">
    <w:abstractNumId w:val="14"/>
  </w:num>
  <w:num w:numId="20" w16cid:durableId="1321272655">
    <w:abstractNumId w:val="15"/>
  </w:num>
  <w:num w:numId="21" w16cid:durableId="116144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7D1"/>
    <w:rsid w:val="00023D0A"/>
    <w:rsid w:val="00052C86"/>
    <w:rsid w:val="000637A3"/>
    <w:rsid w:val="000A0B89"/>
    <w:rsid w:val="000A78C9"/>
    <w:rsid w:val="000B0D7B"/>
    <w:rsid w:val="000B48DF"/>
    <w:rsid w:val="000D18CC"/>
    <w:rsid w:val="000F02DA"/>
    <w:rsid w:val="00100F48"/>
    <w:rsid w:val="00120195"/>
    <w:rsid w:val="0012486B"/>
    <w:rsid w:val="0013357D"/>
    <w:rsid w:val="00134FEE"/>
    <w:rsid w:val="001449C4"/>
    <w:rsid w:val="00180688"/>
    <w:rsid w:val="001B55FE"/>
    <w:rsid w:val="001C296F"/>
    <w:rsid w:val="001D4D18"/>
    <w:rsid w:val="001E6389"/>
    <w:rsid w:val="00217DEE"/>
    <w:rsid w:val="00237828"/>
    <w:rsid w:val="00252DFD"/>
    <w:rsid w:val="00257F92"/>
    <w:rsid w:val="00270799"/>
    <w:rsid w:val="0027215E"/>
    <w:rsid w:val="00296DB6"/>
    <w:rsid w:val="002B2656"/>
    <w:rsid w:val="002C77D1"/>
    <w:rsid w:val="002D3644"/>
    <w:rsid w:val="002E625E"/>
    <w:rsid w:val="0030386C"/>
    <w:rsid w:val="003060D6"/>
    <w:rsid w:val="00313B49"/>
    <w:rsid w:val="003214E2"/>
    <w:rsid w:val="003215BE"/>
    <w:rsid w:val="00330B80"/>
    <w:rsid w:val="00382458"/>
    <w:rsid w:val="00396C4D"/>
    <w:rsid w:val="003A38CE"/>
    <w:rsid w:val="003B1F3E"/>
    <w:rsid w:val="003D1228"/>
    <w:rsid w:val="003E4191"/>
    <w:rsid w:val="003F7473"/>
    <w:rsid w:val="00400CBA"/>
    <w:rsid w:val="00402607"/>
    <w:rsid w:val="00410F2B"/>
    <w:rsid w:val="00423DB5"/>
    <w:rsid w:val="00457D4D"/>
    <w:rsid w:val="00460A9D"/>
    <w:rsid w:val="004635A7"/>
    <w:rsid w:val="0046560F"/>
    <w:rsid w:val="00481AE8"/>
    <w:rsid w:val="004934D1"/>
    <w:rsid w:val="004A1CC5"/>
    <w:rsid w:val="004B0140"/>
    <w:rsid w:val="004B01E1"/>
    <w:rsid w:val="004B5B65"/>
    <w:rsid w:val="004B69DE"/>
    <w:rsid w:val="004C2EB9"/>
    <w:rsid w:val="004E399C"/>
    <w:rsid w:val="00501B87"/>
    <w:rsid w:val="00517701"/>
    <w:rsid w:val="00533979"/>
    <w:rsid w:val="00553907"/>
    <w:rsid w:val="005841A3"/>
    <w:rsid w:val="0058752F"/>
    <w:rsid w:val="0059018C"/>
    <w:rsid w:val="005D0E70"/>
    <w:rsid w:val="005D1F96"/>
    <w:rsid w:val="005F2575"/>
    <w:rsid w:val="00605EEF"/>
    <w:rsid w:val="00610DFE"/>
    <w:rsid w:val="00622671"/>
    <w:rsid w:val="006501E8"/>
    <w:rsid w:val="00657E14"/>
    <w:rsid w:val="00676D2E"/>
    <w:rsid w:val="006B5CC5"/>
    <w:rsid w:val="006C25E5"/>
    <w:rsid w:val="006C2EA5"/>
    <w:rsid w:val="006D4C3F"/>
    <w:rsid w:val="006E567E"/>
    <w:rsid w:val="006E5FD8"/>
    <w:rsid w:val="006F0877"/>
    <w:rsid w:val="006F3E08"/>
    <w:rsid w:val="00703F66"/>
    <w:rsid w:val="007041B7"/>
    <w:rsid w:val="00720FD0"/>
    <w:rsid w:val="007270C0"/>
    <w:rsid w:val="007454D9"/>
    <w:rsid w:val="00751E80"/>
    <w:rsid w:val="00753CC6"/>
    <w:rsid w:val="00771D2A"/>
    <w:rsid w:val="00777607"/>
    <w:rsid w:val="00781729"/>
    <w:rsid w:val="007932BE"/>
    <w:rsid w:val="007A0043"/>
    <w:rsid w:val="007A1E2F"/>
    <w:rsid w:val="007B3FE2"/>
    <w:rsid w:val="007D52D4"/>
    <w:rsid w:val="008142BC"/>
    <w:rsid w:val="00821731"/>
    <w:rsid w:val="00835608"/>
    <w:rsid w:val="008379E3"/>
    <w:rsid w:val="00846B74"/>
    <w:rsid w:val="00852156"/>
    <w:rsid w:val="00867FDD"/>
    <w:rsid w:val="00871E05"/>
    <w:rsid w:val="008751B0"/>
    <w:rsid w:val="00876987"/>
    <w:rsid w:val="00880CA7"/>
    <w:rsid w:val="00881C3C"/>
    <w:rsid w:val="0088531E"/>
    <w:rsid w:val="00885C93"/>
    <w:rsid w:val="008B6E3D"/>
    <w:rsid w:val="008D250D"/>
    <w:rsid w:val="008D403D"/>
    <w:rsid w:val="008D6676"/>
    <w:rsid w:val="009005B7"/>
    <w:rsid w:val="00912E25"/>
    <w:rsid w:val="009165AE"/>
    <w:rsid w:val="009411DE"/>
    <w:rsid w:val="00965569"/>
    <w:rsid w:val="009663B0"/>
    <w:rsid w:val="00967E6A"/>
    <w:rsid w:val="00977736"/>
    <w:rsid w:val="00994EFC"/>
    <w:rsid w:val="009A4356"/>
    <w:rsid w:val="009D38E9"/>
    <w:rsid w:val="009D485F"/>
    <w:rsid w:val="009E5337"/>
    <w:rsid w:val="009F3525"/>
    <w:rsid w:val="00A05595"/>
    <w:rsid w:val="00A11376"/>
    <w:rsid w:val="00A22BF4"/>
    <w:rsid w:val="00A23E3C"/>
    <w:rsid w:val="00A24A89"/>
    <w:rsid w:val="00A25E90"/>
    <w:rsid w:val="00A3283A"/>
    <w:rsid w:val="00A3686C"/>
    <w:rsid w:val="00A41334"/>
    <w:rsid w:val="00A46211"/>
    <w:rsid w:val="00A668C1"/>
    <w:rsid w:val="00A70104"/>
    <w:rsid w:val="00A87BC2"/>
    <w:rsid w:val="00A90C4B"/>
    <w:rsid w:val="00A963AC"/>
    <w:rsid w:val="00AA3A76"/>
    <w:rsid w:val="00AC7446"/>
    <w:rsid w:val="00AD349D"/>
    <w:rsid w:val="00AF4F44"/>
    <w:rsid w:val="00AF6C0E"/>
    <w:rsid w:val="00B007C8"/>
    <w:rsid w:val="00B01536"/>
    <w:rsid w:val="00B202D4"/>
    <w:rsid w:val="00B44D82"/>
    <w:rsid w:val="00B538D6"/>
    <w:rsid w:val="00B60BAC"/>
    <w:rsid w:val="00B612E7"/>
    <w:rsid w:val="00B62C54"/>
    <w:rsid w:val="00B673E1"/>
    <w:rsid w:val="00B67EE0"/>
    <w:rsid w:val="00BA28D4"/>
    <w:rsid w:val="00BB0E9F"/>
    <w:rsid w:val="00BE25E6"/>
    <w:rsid w:val="00BE279D"/>
    <w:rsid w:val="00C010E2"/>
    <w:rsid w:val="00C20EAD"/>
    <w:rsid w:val="00C363A1"/>
    <w:rsid w:val="00C36EAB"/>
    <w:rsid w:val="00C46495"/>
    <w:rsid w:val="00C5512E"/>
    <w:rsid w:val="00C63053"/>
    <w:rsid w:val="00C66B2E"/>
    <w:rsid w:val="00CB2FE4"/>
    <w:rsid w:val="00CB4697"/>
    <w:rsid w:val="00CC1519"/>
    <w:rsid w:val="00CD3947"/>
    <w:rsid w:val="00D0245C"/>
    <w:rsid w:val="00D04220"/>
    <w:rsid w:val="00D1483B"/>
    <w:rsid w:val="00D24528"/>
    <w:rsid w:val="00D30549"/>
    <w:rsid w:val="00D36C2F"/>
    <w:rsid w:val="00D52F72"/>
    <w:rsid w:val="00D55432"/>
    <w:rsid w:val="00D86BA8"/>
    <w:rsid w:val="00D93343"/>
    <w:rsid w:val="00DA3148"/>
    <w:rsid w:val="00DA3F3F"/>
    <w:rsid w:val="00DD3087"/>
    <w:rsid w:val="00E11B69"/>
    <w:rsid w:val="00E13986"/>
    <w:rsid w:val="00E24837"/>
    <w:rsid w:val="00E3678A"/>
    <w:rsid w:val="00E66C89"/>
    <w:rsid w:val="00E76717"/>
    <w:rsid w:val="00E80225"/>
    <w:rsid w:val="00E913D3"/>
    <w:rsid w:val="00EB6924"/>
    <w:rsid w:val="00EC423C"/>
    <w:rsid w:val="00ED2573"/>
    <w:rsid w:val="00ED6640"/>
    <w:rsid w:val="00ED71DD"/>
    <w:rsid w:val="00ED782D"/>
    <w:rsid w:val="00EE35F2"/>
    <w:rsid w:val="00EE4AD3"/>
    <w:rsid w:val="00F02B87"/>
    <w:rsid w:val="00F459C7"/>
    <w:rsid w:val="00F61DD6"/>
    <w:rsid w:val="00F66ED0"/>
    <w:rsid w:val="00F726F4"/>
    <w:rsid w:val="00F74CC3"/>
    <w:rsid w:val="00F80897"/>
    <w:rsid w:val="00FA310A"/>
    <w:rsid w:val="00FB1641"/>
    <w:rsid w:val="00FB279C"/>
    <w:rsid w:val="00FC50AF"/>
    <w:rsid w:val="00FD3235"/>
    <w:rsid w:val="00FE1A6B"/>
    <w:rsid w:val="00FE3007"/>
    <w:rsid w:val="00FF0452"/>
    <w:rsid w:val="00FF5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E7BFE"/>
  <w15:docId w15:val="{2845F137-C112-4280-9461-AEF0CCD67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77D1"/>
    <w:pPr>
      <w:autoSpaceDE w:val="0"/>
      <w:autoSpaceDN w:val="0"/>
      <w:bidi/>
      <w:adjustRightInd w:val="0"/>
      <w:spacing w:after="0" w:line="312" w:lineRule="auto"/>
      <w:jc w:val="center"/>
      <w:outlineLvl w:val="0"/>
    </w:pPr>
    <w:rPr>
      <w:rFonts w:asciiTheme="majorBidi" w:eastAsiaTheme="minorEastAsia" w:hAnsiTheme="majorBidi" w:cs="B Lotus"/>
      <w:b/>
      <w:bCs/>
      <w:sz w:val="144"/>
      <w:szCs w:val="144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7D1"/>
    <w:pPr>
      <w:autoSpaceDE w:val="0"/>
      <w:autoSpaceDN w:val="0"/>
      <w:bidi/>
      <w:adjustRightInd w:val="0"/>
      <w:spacing w:after="0" w:line="312" w:lineRule="auto"/>
      <w:jc w:val="both"/>
      <w:outlineLvl w:val="1"/>
    </w:pPr>
    <w:rPr>
      <w:rFonts w:asciiTheme="majorBidi" w:eastAsiaTheme="minorEastAsia" w:hAnsiTheme="majorBidi" w:cs="B Lotus"/>
      <w:b/>
      <w:bCs/>
      <w:sz w:val="24"/>
      <w:szCs w:val="24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7D1"/>
    <w:pPr>
      <w:autoSpaceDE w:val="0"/>
      <w:autoSpaceDN w:val="0"/>
      <w:adjustRightInd w:val="0"/>
      <w:spacing w:after="0" w:line="312" w:lineRule="auto"/>
      <w:jc w:val="both"/>
      <w:outlineLvl w:val="2"/>
    </w:pPr>
    <w:rPr>
      <w:rFonts w:asciiTheme="majorBidi" w:eastAsiaTheme="minorEastAsia" w:hAnsiTheme="majorBidi" w:cs="B Lotus"/>
      <w:b/>
      <w:bCs/>
      <w:sz w:val="24"/>
      <w:szCs w:val="24"/>
      <w:lang w:bidi="fa-I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7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77D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C77D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C77D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C77D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7D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7D1"/>
    <w:rPr>
      <w:rFonts w:asciiTheme="majorBidi" w:eastAsiaTheme="minorEastAsia" w:hAnsiTheme="majorBidi" w:cs="B Lotus"/>
      <w:b/>
      <w:bCs/>
      <w:sz w:val="144"/>
      <w:szCs w:val="144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2C77D1"/>
    <w:rPr>
      <w:rFonts w:asciiTheme="majorBidi" w:eastAsiaTheme="minorEastAsia" w:hAnsiTheme="majorBidi" w:cs="B Lotus"/>
      <w:b/>
      <w:bCs/>
      <w:sz w:val="24"/>
      <w:szCs w:val="24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2C77D1"/>
    <w:rPr>
      <w:rFonts w:asciiTheme="majorBidi" w:eastAsiaTheme="minorEastAsia" w:hAnsiTheme="majorBidi" w:cs="B Lotus"/>
      <w:b/>
      <w:bCs/>
      <w:sz w:val="24"/>
      <w:szCs w:val="24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2C77D1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C77D1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C77D1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rsid w:val="002C77D1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2C77D1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7D1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numbering" w:customStyle="1" w:styleId="NoList1">
    <w:name w:val="No List1"/>
    <w:next w:val="NoList"/>
    <w:uiPriority w:val="99"/>
    <w:semiHidden/>
    <w:unhideWhenUsed/>
    <w:rsid w:val="002C77D1"/>
  </w:style>
  <w:style w:type="paragraph" w:styleId="ListParagraph">
    <w:name w:val="List Paragraph"/>
    <w:basedOn w:val="Normal"/>
    <w:uiPriority w:val="34"/>
    <w:qFormat/>
    <w:rsid w:val="002C77D1"/>
    <w:pPr>
      <w:ind w:left="720"/>
      <w:contextualSpacing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rsid w:val="002C77D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C77D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2C77D1"/>
    <w:rPr>
      <w:vertAlign w:val="superscript"/>
    </w:rPr>
  </w:style>
  <w:style w:type="numbering" w:customStyle="1" w:styleId="NoList11">
    <w:name w:val="No List11"/>
    <w:next w:val="NoList"/>
    <w:uiPriority w:val="99"/>
    <w:semiHidden/>
    <w:unhideWhenUsed/>
    <w:rsid w:val="002C77D1"/>
  </w:style>
  <w:style w:type="paragraph" w:styleId="Title">
    <w:name w:val="Title"/>
    <w:basedOn w:val="Normal"/>
    <w:next w:val="Normal"/>
    <w:link w:val="TitleChar"/>
    <w:uiPriority w:val="10"/>
    <w:qFormat/>
    <w:rsid w:val="002C77D1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C77D1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Footer">
    <w:name w:val="footer"/>
    <w:basedOn w:val="Normal"/>
    <w:link w:val="FooterChar"/>
    <w:uiPriority w:val="99"/>
    <w:rsid w:val="002C77D1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C77D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2C77D1"/>
  </w:style>
  <w:style w:type="paragraph" w:styleId="BodyText2">
    <w:name w:val="Body Text 2"/>
    <w:basedOn w:val="Normal"/>
    <w:link w:val="BodyText2Char"/>
    <w:rsid w:val="002C77D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bidi/>
      <w:spacing w:after="0" w:line="240" w:lineRule="auto"/>
      <w:jc w:val="lowKashida"/>
    </w:pPr>
    <w:rPr>
      <w:rFonts w:ascii="Times New Roman" w:eastAsia="Times New Roman" w:hAnsi="Times New Roman" w:cs="Yagut"/>
      <w:noProof/>
      <w:sz w:val="28"/>
    </w:rPr>
  </w:style>
  <w:style w:type="character" w:customStyle="1" w:styleId="BodyText2Char">
    <w:name w:val="Body Text 2 Char"/>
    <w:basedOn w:val="DefaultParagraphFont"/>
    <w:link w:val="BodyText2"/>
    <w:rsid w:val="002C77D1"/>
    <w:rPr>
      <w:rFonts w:ascii="Times New Roman" w:eastAsia="Times New Roman" w:hAnsi="Times New Roman" w:cs="Yagut"/>
      <w:noProof/>
      <w:sz w:val="28"/>
    </w:rPr>
  </w:style>
  <w:style w:type="paragraph" w:styleId="BodyText">
    <w:name w:val="Body Text"/>
    <w:basedOn w:val="Normal"/>
    <w:link w:val="BodyTextChar"/>
    <w:rsid w:val="002C77D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bidi/>
      <w:spacing w:after="0" w:line="240" w:lineRule="auto"/>
      <w:jc w:val="lowKashida"/>
    </w:pPr>
    <w:rPr>
      <w:rFonts w:ascii="Times New Roman" w:eastAsia="Times New Roman" w:hAnsi="Times New Roman" w:cs="Zar"/>
      <w:noProof/>
      <w:sz w:val="20"/>
    </w:rPr>
  </w:style>
  <w:style w:type="character" w:customStyle="1" w:styleId="BodyTextChar">
    <w:name w:val="Body Text Char"/>
    <w:basedOn w:val="DefaultParagraphFont"/>
    <w:link w:val="BodyText"/>
    <w:rsid w:val="002C77D1"/>
    <w:rPr>
      <w:rFonts w:ascii="Times New Roman" w:eastAsia="Times New Roman" w:hAnsi="Times New Roman" w:cs="Zar"/>
      <w:noProof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2C77D1"/>
    <w:pPr>
      <w:spacing w:line="240" w:lineRule="auto"/>
    </w:pPr>
    <w:rPr>
      <w:rFonts w:eastAsiaTheme="minorEastAsia"/>
      <w:b/>
      <w:bCs/>
      <w:smallCaps/>
      <w:color w:val="44546A" w:themeColor="text2"/>
    </w:rPr>
  </w:style>
  <w:style w:type="table" w:styleId="TableGrid">
    <w:name w:val="Table Grid"/>
    <w:basedOn w:val="TableNormal"/>
    <w:uiPriority w:val="59"/>
    <w:rsid w:val="002C77D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2C77D1"/>
    <w:pPr>
      <w:bidi/>
      <w:spacing w:after="0" w:line="240" w:lineRule="auto"/>
    </w:pPr>
    <w:rPr>
      <w:rFonts w:ascii="Tahoma" w:eastAsia="Times New Roman" w:hAnsi="Tahoma" w:cs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C77D1"/>
    <w:rPr>
      <w:rFonts w:ascii="Tahoma" w:eastAsia="Times New Roman" w:hAnsi="Tahoma" w:cs="Tahoma"/>
      <w:sz w:val="16"/>
      <w:szCs w:val="16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2C77D1"/>
    <w:pPr>
      <w:bidi/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2C77D1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2C77D1"/>
    <w:pPr>
      <w:bidi/>
      <w:spacing w:after="0" w:line="240" w:lineRule="auto"/>
      <w:jc w:val="right"/>
    </w:pPr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2C77D1"/>
    <w:rPr>
      <w:rFonts w:ascii="Times New Roman" w:eastAsia="Times New Roman" w:hAnsi="Times New Roman" w:cs="Times New Roman"/>
      <w:noProof/>
      <w:sz w:val="24"/>
      <w:szCs w:val="24"/>
      <w:lang w:val="x-none" w:eastAsia="x-none"/>
    </w:rPr>
  </w:style>
  <w:style w:type="character" w:styleId="Hyperlink">
    <w:name w:val="Hyperlink"/>
    <w:uiPriority w:val="99"/>
    <w:rsid w:val="002C77D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C77D1"/>
    <w:pPr>
      <w:tabs>
        <w:tab w:val="center" w:pos="4680"/>
        <w:tab w:val="right" w:pos="9360"/>
      </w:tabs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C77D1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CommentReference">
    <w:name w:val="annotation reference"/>
    <w:rsid w:val="002C77D1"/>
    <w:rPr>
      <w:sz w:val="16"/>
      <w:szCs w:val="16"/>
    </w:rPr>
  </w:style>
  <w:style w:type="paragraph" w:styleId="CommentText">
    <w:name w:val="annotation text"/>
    <w:basedOn w:val="Normal"/>
    <w:link w:val="CommentTextChar"/>
    <w:rsid w:val="002C77D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2C77D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2C7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C77D1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PlaceholderText">
    <w:name w:val="Placeholder Text"/>
    <w:uiPriority w:val="99"/>
    <w:semiHidden/>
    <w:rsid w:val="002C77D1"/>
    <w:rPr>
      <w:color w:val="808080"/>
    </w:rPr>
  </w:style>
  <w:style w:type="paragraph" w:customStyle="1" w:styleId="Default">
    <w:name w:val="Default"/>
    <w:rsid w:val="002C77D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2C77D1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3">
    <w:name w:val="Light Shading Accent 3"/>
    <w:basedOn w:val="TableNormal"/>
    <w:uiPriority w:val="60"/>
    <w:rsid w:val="002C77D1"/>
    <w:pPr>
      <w:spacing w:after="0" w:line="240" w:lineRule="auto"/>
    </w:pPr>
    <w:rPr>
      <w:rFonts w:ascii="Calibri" w:eastAsia="Calibri" w:hAnsi="Calibri" w:cs="Arial"/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2">
    <w:name w:val="Light Shading Accent 2"/>
    <w:basedOn w:val="TableNormal"/>
    <w:uiPriority w:val="60"/>
    <w:rsid w:val="002C77D1"/>
    <w:pPr>
      <w:spacing w:after="0" w:line="240" w:lineRule="auto"/>
    </w:pPr>
    <w:rPr>
      <w:rFonts w:ascii="Calibri" w:eastAsia="Calibri" w:hAnsi="Calibri" w:cs="Arial"/>
      <w:color w:val="943634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4">
    <w:name w:val="Light Shading Accent 4"/>
    <w:basedOn w:val="TableNormal"/>
    <w:uiPriority w:val="60"/>
    <w:rsid w:val="002C77D1"/>
    <w:pPr>
      <w:spacing w:after="0" w:line="240" w:lineRule="auto"/>
    </w:pPr>
    <w:rPr>
      <w:rFonts w:ascii="Calibri" w:eastAsia="Calibri" w:hAnsi="Calibri" w:cs="Arial"/>
      <w:color w:val="5F497A"/>
      <w:sz w:val="20"/>
      <w:szCs w:val="2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2C77D1"/>
    <w:pPr>
      <w:spacing w:after="0" w:line="240" w:lineRule="auto"/>
    </w:pPr>
    <w:rPr>
      <w:rFonts w:ascii="Calibri" w:eastAsia="Calibri" w:hAnsi="Calibri" w:cs="Arial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2">
    <w:name w:val="Light List Accent 2"/>
    <w:basedOn w:val="TableNormal"/>
    <w:uiPriority w:val="61"/>
    <w:rsid w:val="002C77D1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2C77D1"/>
  </w:style>
  <w:style w:type="table" w:customStyle="1" w:styleId="TableGrid1">
    <w:name w:val="Table Grid1"/>
    <w:basedOn w:val="TableNormal"/>
    <w:next w:val="TableGrid"/>
    <w:rsid w:val="002C77D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2C77D1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2C77D1"/>
    <w:pPr>
      <w:spacing w:after="0" w:line="240" w:lineRule="auto"/>
    </w:pPr>
    <w:rPr>
      <w:rFonts w:ascii="Calibri" w:eastAsia="Calibri" w:hAnsi="Calibri" w:cs="Arial"/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rsid w:val="002C77D1"/>
    <w:pPr>
      <w:spacing w:after="0" w:line="240" w:lineRule="auto"/>
    </w:pPr>
    <w:rPr>
      <w:rFonts w:ascii="Calibri" w:eastAsia="Calibri" w:hAnsi="Calibri" w:cs="Arial"/>
      <w:color w:val="943634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41">
    <w:name w:val="Light Shading - Accent 41"/>
    <w:basedOn w:val="TableNormal"/>
    <w:next w:val="LightShading-Accent4"/>
    <w:uiPriority w:val="60"/>
    <w:rsid w:val="002C77D1"/>
    <w:pPr>
      <w:spacing w:after="0" w:line="240" w:lineRule="auto"/>
    </w:pPr>
    <w:rPr>
      <w:rFonts w:ascii="Calibri" w:eastAsia="Calibri" w:hAnsi="Calibri" w:cs="Arial"/>
      <w:color w:val="5F497A"/>
      <w:sz w:val="20"/>
      <w:szCs w:val="2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sid w:val="002C77D1"/>
    <w:pPr>
      <w:spacing w:after="0" w:line="240" w:lineRule="auto"/>
    </w:pPr>
    <w:rPr>
      <w:rFonts w:ascii="Calibri" w:eastAsia="Calibri" w:hAnsi="Calibri" w:cs="Arial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rsid w:val="002C77D1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character" w:customStyle="1" w:styleId="cnt-cnt">
    <w:name w:val="cnt-cnt"/>
    <w:rsid w:val="002C77D1"/>
  </w:style>
  <w:style w:type="character" w:customStyle="1" w:styleId="tlid-translation">
    <w:name w:val="tlid-translation"/>
    <w:basedOn w:val="DefaultParagraphFont"/>
    <w:rsid w:val="002C77D1"/>
  </w:style>
  <w:style w:type="paragraph" w:styleId="EndnoteText">
    <w:name w:val="endnote text"/>
    <w:basedOn w:val="Normal"/>
    <w:link w:val="EndnoteTextChar"/>
    <w:uiPriority w:val="99"/>
    <w:semiHidden/>
    <w:unhideWhenUsed/>
    <w:rsid w:val="002C77D1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77D1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C77D1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2C77D1"/>
  </w:style>
  <w:style w:type="table" w:customStyle="1" w:styleId="TableGrid2">
    <w:name w:val="Table Grid2"/>
    <w:basedOn w:val="TableNormal"/>
    <w:next w:val="TableGrid"/>
    <w:rsid w:val="002C77D1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2C77D1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2">
    <w:name w:val="Light Shading - Accent 32"/>
    <w:basedOn w:val="TableNormal"/>
    <w:next w:val="LightShading-Accent3"/>
    <w:uiPriority w:val="60"/>
    <w:rsid w:val="002C77D1"/>
    <w:pPr>
      <w:spacing w:after="0" w:line="240" w:lineRule="auto"/>
    </w:pPr>
    <w:rPr>
      <w:rFonts w:ascii="Calibri" w:eastAsia="Calibri" w:hAnsi="Calibri" w:cs="Arial"/>
      <w:color w:val="76923C"/>
      <w:sz w:val="20"/>
      <w:szCs w:val="2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Shading-Accent22">
    <w:name w:val="Light Shading - Accent 22"/>
    <w:basedOn w:val="TableNormal"/>
    <w:next w:val="LightShading-Accent2"/>
    <w:uiPriority w:val="60"/>
    <w:rsid w:val="002C77D1"/>
    <w:pPr>
      <w:spacing w:after="0" w:line="240" w:lineRule="auto"/>
    </w:pPr>
    <w:rPr>
      <w:rFonts w:ascii="Calibri" w:eastAsia="Calibri" w:hAnsi="Calibri" w:cs="Arial"/>
      <w:color w:val="943634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42">
    <w:name w:val="Light Shading - Accent 42"/>
    <w:basedOn w:val="TableNormal"/>
    <w:next w:val="LightShading-Accent4"/>
    <w:uiPriority w:val="60"/>
    <w:rsid w:val="002C77D1"/>
    <w:pPr>
      <w:spacing w:after="0" w:line="240" w:lineRule="auto"/>
    </w:pPr>
    <w:rPr>
      <w:rFonts w:ascii="Calibri" w:eastAsia="Calibri" w:hAnsi="Calibri" w:cs="Arial"/>
      <w:color w:val="5F497A"/>
      <w:sz w:val="20"/>
      <w:szCs w:val="2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Shading-Accent52">
    <w:name w:val="Light Shading - Accent 52"/>
    <w:basedOn w:val="TableNormal"/>
    <w:next w:val="LightShading-Accent5"/>
    <w:uiPriority w:val="60"/>
    <w:rsid w:val="002C77D1"/>
    <w:pPr>
      <w:spacing w:after="0" w:line="240" w:lineRule="auto"/>
    </w:pPr>
    <w:rPr>
      <w:rFonts w:ascii="Calibri" w:eastAsia="Calibri" w:hAnsi="Calibri" w:cs="Arial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List-Accent22">
    <w:name w:val="Light List - Accent 22"/>
    <w:basedOn w:val="TableNormal"/>
    <w:next w:val="LightList-Accent2"/>
    <w:uiPriority w:val="61"/>
    <w:rsid w:val="002C77D1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styleId="NormalWeb">
    <w:name w:val="Normal (Web)"/>
    <w:basedOn w:val="Normal"/>
    <w:uiPriority w:val="99"/>
    <w:unhideWhenUsed/>
    <w:rsid w:val="002C77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2C77D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2C77D1"/>
  </w:style>
  <w:style w:type="table" w:customStyle="1" w:styleId="TableGrid4">
    <w:name w:val="Table Grid4"/>
    <w:basedOn w:val="TableNormal"/>
    <w:next w:val="TableGrid"/>
    <w:uiPriority w:val="39"/>
    <w:rsid w:val="002C77D1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2C77D1"/>
  </w:style>
  <w:style w:type="table" w:customStyle="1" w:styleId="TableGrid5">
    <w:name w:val="Table Grid5"/>
    <w:basedOn w:val="TableNormal"/>
    <w:next w:val="TableGrid"/>
    <w:uiPriority w:val="39"/>
    <w:rsid w:val="002C77D1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2C77D1"/>
  </w:style>
  <w:style w:type="table" w:customStyle="1" w:styleId="TableGrid6">
    <w:name w:val="Table Grid6"/>
    <w:basedOn w:val="TableNormal"/>
    <w:next w:val="TableGrid"/>
    <w:uiPriority w:val="39"/>
    <w:rsid w:val="002C77D1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2C77D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C77D1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7D1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C77D1"/>
    <w:rPr>
      <w:b/>
      <w:bCs/>
    </w:rPr>
  </w:style>
  <w:style w:type="character" w:styleId="Emphasis">
    <w:name w:val="Emphasis"/>
    <w:basedOn w:val="DefaultParagraphFont"/>
    <w:uiPriority w:val="20"/>
    <w:qFormat/>
    <w:rsid w:val="002C77D1"/>
    <w:rPr>
      <w:i/>
      <w:iCs/>
    </w:rPr>
  </w:style>
  <w:style w:type="paragraph" w:styleId="NoSpacing">
    <w:name w:val="No Spacing"/>
    <w:uiPriority w:val="1"/>
    <w:qFormat/>
    <w:rsid w:val="002C77D1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2C77D1"/>
    <w:pPr>
      <w:spacing w:before="120" w:after="120"/>
      <w:ind w:left="720"/>
    </w:pPr>
    <w:rPr>
      <w:rFonts w:eastAsiaTheme="minorEastAsia"/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C77D1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7D1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7D1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C77D1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C77D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C77D1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C77D1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C77D1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77D1"/>
    <w:pPr>
      <w:outlineLvl w:val="9"/>
    </w:pPr>
  </w:style>
  <w:style w:type="numbering" w:customStyle="1" w:styleId="NoList7">
    <w:name w:val="No List7"/>
    <w:next w:val="NoList"/>
    <w:uiPriority w:val="99"/>
    <w:semiHidden/>
    <w:unhideWhenUsed/>
    <w:rsid w:val="002C77D1"/>
  </w:style>
  <w:style w:type="paragraph" w:customStyle="1" w:styleId="a">
    <w:name w:val="جدول"/>
    <w:basedOn w:val="Normal"/>
    <w:link w:val="Char"/>
    <w:qFormat/>
    <w:rsid w:val="002C77D1"/>
    <w:pPr>
      <w:autoSpaceDE w:val="0"/>
      <w:autoSpaceDN w:val="0"/>
      <w:bidi/>
      <w:adjustRightInd w:val="0"/>
      <w:spacing w:after="0" w:line="312" w:lineRule="auto"/>
      <w:jc w:val="center"/>
    </w:pPr>
    <w:rPr>
      <w:rFonts w:ascii="Times New Roman" w:eastAsiaTheme="minorEastAsia" w:hAnsi="Times New Roman" w:cs="B Lotus"/>
      <w:b/>
      <w:bCs/>
      <w:sz w:val="24"/>
      <w:szCs w:val="24"/>
    </w:rPr>
  </w:style>
  <w:style w:type="paragraph" w:customStyle="1" w:styleId="a0">
    <w:name w:val="نمودار"/>
    <w:basedOn w:val="Normal"/>
    <w:link w:val="Char0"/>
    <w:qFormat/>
    <w:rsid w:val="002C77D1"/>
    <w:pPr>
      <w:bidi/>
      <w:spacing w:line="312" w:lineRule="auto"/>
    </w:pPr>
    <w:rPr>
      <w:rFonts w:eastAsiaTheme="minorEastAsia" w:cs="B Lotus"/>
      <w:b/>
      <w:bCs/>
      <w:sz w:val="24"/>
      <w:szCs w:val="24"/>
    </w:rPr>
  </w:style>
  <w:style w:type="character" w:customStyle="1" w:styleId="Char">
    <w:name w:val="جدول Char"/>
    <w:basedOn w:val="DefaultParagraphFont"/>
    <w:link w:val="a"/>
    <w:rsid w:val="002C77D1"/>
    <w:rPr>
      <w:rFonts w:ascii="Times New Roman" w:eastAsiaTheme="minorEastAsia" w:hAnsi="Times New Roman" w:cs="B Lotus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2C77D1"/>
    <w:pPr>
      <w:tabs>
        <w:tab w:val="right" w:leader="dot" w:pos="8495"/>
      </w:tabs>
      <w:bidi/>
      <w:spacing w:after="100"/>
    </w:pPr>
    <w:rPr>
      <w:rFonts w:eastAsiaTheme="minorEastAsia" w:cs="B Lotus"/>
      <w:b/>
      <w:bCs/>
      <w:noProof/>
      <w:sz w:val="24"/>
      <w:szCs w:val="24"/>
    </w:rPr>
  </w:style>
  <w:style w:type="character" w:customStyle="1" w:styleId="Char0">
    <w:name w:val="نمودار Char"/>
    <w:basedOn w:val="DefaultParagraphFont"/>
    <w:link w:val="a0"/>
    <w:rsid w:val="002C77D1"/>
    <w:rPr>
      <w:rFonts w:eastAsiaTheme="minorEastAsia" w:cs="B Lotus"/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C77D1"/>
    <w:pPr>
      <w:spacing w:after="100"/>
      <w:ind w:left="22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2C77D1"/>
    <w:pPr>
      <w:tabs>
        <w:tab w:val="right" w:leader="dot" w:pos="8495"/>
      </w:tabs>
      <w:bidi/>
      <w:spacing w:after="100"/>
    </w:pPr>
    <w:rPr>
      <w:rFonts w:eastAsiaTheme="minorEastAsia" w:cs="B Lotus"/>
      <w:b/>
      <w:bCs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84</TotalTime>
  <Pages>7</Pages>
  <Words>2069</Words>
  <Characters>1179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ck</dc:creator>
  <cp:lastModifiedBy>Ali Razaghpoor</cp:lastModifiedBy>
  <cp:revision>29</cp:revision>
  <cp:lastPrinted>2022-11-15T13:32:00Z</cp:lastPrinted>
  <dcterms:created xsi:type="dcterms:W3CDTF">2024-04-17T12:47:00Z</dcterms:created>
  <dcterms:modified xsi:type="dcterms:W3CDTF">2024-04-23T18:36:00Z</dcterms:modified>
</cp:coreProperties>
</file>